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E5C6B" w14:textId="6B8579D2" w:rsidR="00C35D5D" w:rsidRPr="00C35D5D" w:rsidRDefault="00C35D5D" w:rsidP="00C35D5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35D5D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C35D5D">
        <w:rPr>
          <w:rFonts w:ascii="Arial" w:hAnsi="Arial" w:cs="Arial"/>
          <w:b/>
          <w:bCs/>
          <w:sz w:val="24"/>
          <w:szCs w:val="24"/>
        </w:rPr>
        <w:t xml:space="preserve">Excretion of 3GC-R and FQ-R </w:t>
      </w:r>
      <w:r w:rsidRPr="00C35D5D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C35D5D">
        <w:rPr>
          <w:rFonts w:ascii="Arial" w:hAnsi="Arial" w:cs="Arial"/>
          <w:b/>
          <w:bCs/>
          <w:sz w:val="24"/>
          <w:szCs w:val="24"/>
        </w:rPr>
        <w:t xml:space="preserve"> in captive mammals</w:t>
      </w:r>
    </w:p>
    <w:tbl>
      <w:tblPr>
        <w:tblW w:w="8376" w:type="dxa"/>
        <w:jc w:val="center"/>
        <w:tblLook w:val="04A0" w:firstRow="1" w:lastRow="0" w:firstColumn="1" w:lastColumn="0" w:noHBand="0" w:noVBand="1"/>
      </w:tblPr>
      <w:tblGrid>
        <w:gridCol w:w="2838"/>
        <w:gridCol w:w="2552"/>
        <w:gridCol w:w="1307"/>
        <w:gridCol w:w="877"/>
        <w:gridCol w:w="802"/>
      </w:tblGrid>
      <w:tr w:rsidR="00C35D5D" w:rsidRPr="00A9786A" w14:paraId="5C17E271" w14:textId="77777777" w:rsidTr="0082620B">
        <w:trPr>
          <w:trHeight w:val="288"/>
          <w:jc w:val="center"/>
        </w:trPr>
        <w:tc>
          <w:tcPr>
            <w:tcW w:w="2838" w:type="dxa"/>
          </w:tcPr>
          <w:p w14:paraId="0C4C3610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C2B856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83" w:type="dxa"/>
            <w:gridSpan w:val="3"/>
            <w:shd w:val="clear" w:color="auto" w:fill="auto"/>
            <w:noWrap/>
            <w:vAlign w:val="bottom"/>
            <w:hideMark/>
          </w:tcPr>
          <w:p w14:paraId="6326A1BE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ositive or Negative for </w:t>
            </w: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. coli</w:t>
            </w:r>
          </w:p>
        </w:tc>
      </w:tr>
      <w:tr w:rsidR="00C35D5D" w:rsidRPr="00A9786A" w14:paraId="58F50B48" w14:textId="77777777" w:rsidTr="0082620B">
        <w:trPr>
          <w:trHeight w:val="288"/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1B5702E3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7F46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A53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antibiotic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90A2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GC-R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816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Q-R</w:t>
            </w:r>
          </w:p>
        </w:tc>
      </w:tr>
      <w:tr w:rsidR="00C35D5D" w:rsidRPr="00A9786A" w14:paraId="6DF52D15" w14:textId="77777777" w:rsidTr="0082620B">
        <w:trPr>
          <w:trHeight w:val="288"/>
          <w:jc w:val="center"/>
        </w:trPr>
        <w:tc>
          <w:tcPr>
            <w:tcW w:w="2838" w:type="dxa"/>
            <w:tcBorders>
              <w:top w:val="single" w:sz="4" w:space="0" w:color="auto"/>
            </w:tcBorders>
          </w:tcPr>
          <w:p w14:paraId="4BBEB235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Hylobates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gil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680E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ile gibbon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C1E5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3BBE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C1CA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443DEAD1" w14:textId="77777777" w:rsidTr="0082620B">
        <w:trPr>
          <w:trHeight w:val="288"/>
          <w:jc w:val="center"/>
        </w:trPr>
        <w:tc>
          <w:tcPr>
            <w:tcW w:w="2838" w:type="dxa"/>
            <w:shd w:val="clear" w:color="auto" w:fill="auto"/>
          </w:tcPr>
          <w:p w14:paraId="71CF8280" w14:textId="77777777" w:rsidR="00C35D5D" w:rsidRPr="00A9786A" w:rsidRDefault="00C35D5D" w:rsidP="0082620B">
            <w:pPr>
              <w:jc w:val="both"/>
              <w:rPr>
                <w:rFonts w:ascii="Tahoma" w:hAnsi="Tahoma" w:cs="Tahoma"/>
                <w:i/>
                <w:iCs/>
                <w:color w:val="000000"/>
                <w:sz w:val="20"/>
                <w:szCs w:val="20"/>
              </w:rPr>
            </w:pPr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</w:rPr>
              <w:t>Euphractus sexcinctu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CE5CB7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x-banded armadill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7C7A7D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7E579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6F23090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59534428" w14:textId="77777777" w:rsidTr="0082620B">
        <w:trPr>
          <w:trHeight w:val="288"/>
          <w:jc w:val="center"/>
        </w:trPr>
        <w:tc>
          <w:tcPr>
            <w:tcW w:w="2838" w:type="dxa"/>
          </w:tcPr>
          <w:p w14:paraId="166619FD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anthera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eo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persic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FFAC0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iatic li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76FCA2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C68AE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ACB6E4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1492E0EC" w14:textId="77777777" w:rsidTr="0082620B">
        <w:trPr>
          <w:trHeight w:val="288"/>
          <w:jc w:val="center"/>
        </w:trPr>
        <w:tc>
          <w:tcPr>
            <w:tcW w:w="2838" w:type="dxa"/>
          </w:tcPr>
          <w:p w14:paraId="6A6A979B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Daubentonia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adagascariens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64716C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ye-ay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041F210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F02FD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569529B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7E675FAB" w14:textId="77777777" w:rsidTr="0082620B">
        <w:trPr>
          <w:trHeight w:val="288"/>
          <w:jc w:val="center"/>
        </w:trPr>
        <w:tc>
          <w:tcPr>
            <w:tcW w:w="2838" w:type="dxa"/>
          </w:tcPr>
          <w:p w14:paraId="61CB84B1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Bettongia</w:t>
            </w:r>
            <w:proofErr w:type="spellEnd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>penicilla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AE54A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tton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5F2D9D8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9C165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F1331B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176A4004" w14:textId="77777777" w:rsidTr="0082620B">
        <w:trPr>
          <w:trHeight w:val="288"/>
          <w:jc w:val="center"/>
        </w:trPr>
        <w:tc>
          <w:tcPr>
            <w:tcW w:w="2838" w:type="dxa"/>
          </w:tcPr>
          <w:p w14:paraId="5ECE1EAD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ulemur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flavifron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7BC0EB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ue-eyed black lemu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AA4CAB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00C18A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B0DB1C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457CE277" w14:textId="77777777" w:rsidTr="0082620B">
        <w:trPr>
          <w:trHeight w:val="288"/>
          <w:jc w:val="center"/>
        </w:trPr>
        <w:tc>
          <w:tcPr>
            <w:tcW w:w="2838" w:type="dxa"/>
          </w:tcPr>
          <w:p w14:paraId="6226A4AE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ulemur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ron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888F22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owned lemu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E80915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B13CA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E718EB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2346B8EC" w14:textId="77777777" w:rsidTr="0082620B">
        <w:trPr>
          <w:trHeight w:val="288"/>
          <w:jc w:val="center"/>
        </w:trPr>
        <w:tc>
          <w:tcPr>
            <w:tcW w:w="2838" w:type="dxa"/>
          </w:tcPr>
          <w:p w14:paraId="6308BCDB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Dasyuru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viverrin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41FE4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ern quol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BC549D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AE27E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63D9340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46D7E271" w14:textId="77777777" w:rsidTr="0082620B">
        <w:trPr>
          <w:trHeight w:val="288"/>
          <w:jc w:val="center"/>
        </w:trPr>
        <w:tc>
          <w:tcPr>
            <w:tcW w:w="2838" w:type="dxa"/>
          </w:tcPr>
          <w:p w14:paraId="6B30F1D3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Hapalemur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laotrens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FBA1F6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tle lemu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25417C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20E0D8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B5E971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057EA803" w14:textId="77777777" w:rsidTr="0082620B">
        <w:trPr>
          <w:trHeight w:val="288"/>
          <w:jc w:val="center"/>
        </w:trPr>
        <w:tc>
          <w:tcPr>
            <w:tcW w:w="2838" w:type="dxa"/>
          </w:tcPr>
          <w:p w14:paraId="6316D7A6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eontopithecu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hrysomela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E5BE9E5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den-headed lion tamari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728FA4B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16CBB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791F55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5F840A83" w14:textId="77777777" w:rsidTr="0082620B">
        <w:trPr>
          <w:trHeight w:val="288"/>
          <w:jc w:val="center"/>
        </w:trPr>
        <w:tc>
          <w:tcPr>
            <w:tcW w:w="2838" w:type="dxa"/>
          </w:tcPr>
          <w:p w14:paraId="6700298B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orilla</w:t>
            </w:r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>gorilla</w:t>
            </w:r>
            <w:proofErr w:type="spellEnd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>gori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C46AB0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stern lowland gorill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E1B730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196ED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0BE4C5B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3BE2390D" w14:textId="77777777" w:rsidTr="0082620B">
        <w:trPr>
          <w:trHeight w:val="288"/>
          <w:jc w:val="center"/>
        </w:trPr>
        <w:tc>
          <w:tcPr>
            <w:tcW w:w="2838" w:type="dxa"/>
          </w:tcPr>
          <w:p w14:paraId="67941A0E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Phalanger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ymnot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7B87C7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ound cuscu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B8B412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4FA59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291BBE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2F11232D" w14:textId="77777777" w:rsidTr="0082620B">
        <w:trPr>
          <w:trHeight w:val="288"/>
          <w:jc w:val="center"/>
        </w:trPr>
        <w:tc>
          <w:tcPr>
            <w:tcW w:w="2838" w:type="dxa"/>
          </w:tcPr>
          <w:p w14:paraId="70B38109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Hypogeomy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ntimen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16A23E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agasy Jumping ra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FEFB1C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83F1D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5E28B92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73DE106A" w14:textId="77777777" w:rsidTr="0082620B">
        <w:trPr>
          <w:trHeight w:val="288"/>
          <w:jc w:val="center"/>
        </w:trPr>
        <w:tc>
          <w:tcPr>
            <w:tcW w:w="2838" w:type="dxa"/>
          </w:tcPr>
          <w:p w14:paraId="3F7F4599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ragulu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javanic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9DC6AB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sser Malay mousedee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FDB378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EF2D95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DB495A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7209E3EA" w14:textId="77777777" w:rsidTr="0082620B">
        <w:trPr>
          <w:trHeight w:val="288"/>
          <w:jc w:val="center"/>
        </w:trPr>
        <w:tc>
          <w:tcPr>
            <w:tcW w:w="2838" w:type="dxa"/>
          </w:tcPr>
          <w:p w14:paraId="2928B02A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Macaca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ilen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8FB064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on tailed macaqu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12C0B5C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BCAC2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E252503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4F592940" w14:textId="77777777" w:rsidTr="0082620B">
        <w:trPr>
          <w:trHeight w:val="288"/>
          <w:jc w:val="center"/>
        </w:trPr>
        <w:tc>
          <w:tcPr>
            <w:tcW w:w="2838" w:type="dxa"/>
          </w:tcPr>
          <w:p w14:paraId="007983B8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teropu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vingstoni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BED91F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vingstone's fruit ba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49C6BB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DCBDD8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26BDF10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18413016" w14:textId="77777777" w:rsidTr="0082620B">
        <w:trPr>
          <w:trHeight w:val="288"/>
          <w:jc w:val="center"/>
        </w:trPr>
        <w:tc>
          <w:tcPr>
            <w:tcW w:w="2838" w:type="dxa"/>
          </w:tcPr>
          <w:p w14:paraId="2A905E2F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Suricata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uricat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79F40E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erkat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494CC2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67B80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50B9433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232DBDBD" w14:textId="77777777" w:rsidTr="0082620B">
        <w:trPr>
          <w:trHeight w:val="288"/>
          <w:jc w:val="center"/>
        </w:trPr>
        <w:tc>
          <w:tcPr>
            <w:tcW w:w="2838" w:type="dxa"/>
          </w:tcPr>
          <w:p w14:paraId="17DE8161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Dolichoti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atagonum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16215B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agonian mar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20A85F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C20968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6EFA8DB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6EC6D673" w14:textId="77777777" w:rsidTr="0082620B">
        <w:trPr>
          <w:trHeight w:val="288"/>
          <w:jc w:val="center"/>
        </w:trPr>
        <w:tc>
          <w:tcPr>
            <w:tcW w:w="2838" w:type="dxa"/>
          </w:tcPr>
          <w:p w14:paraId="2CD4CFE2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hoeropsi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liberiens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37CADE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gmy hipp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66EA893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45E80A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AE3C343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6AF996B2" w14:textId="77777777" w:rsidTr="0082620B">
        <w:trPr>
          <w:trHeight w:val="288"/>
          <w:jc w:val="center"/>
        </w:trPr>
        <w:tc>
          <w:tcPr>
            <w:tcW w:w="2838" w:type="dxa"/>
          </w:tcPr>
          <w:p w14:paraId="5D1DF64F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ycticebu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pygmaeu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17F0A57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gmy slow lo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1BC9D0C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E1AF5A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C10C8F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36838CD6" w14:textId="77777777" w:rsidTr="0082620B">
        <w:trPr>
          <w:trHeight w:val="288"/>
          <w:jc w:val="center"/>
        </w:trPr>
        <w:tc>
          <w:tcPr>
            <w:tcW w:w="2838" w:type="dxa"/>
          </w:tcPr>
          <w:p w14:paraId="04172001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ilurus fulgen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6338B3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 pand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270E0C7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6BE85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9BC43D8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6D7A71DC" w14:textId="77777777" w:rsidTr="0082620B">
        <w:trPr>
          <w:trHeight w:val="288"/>
          <w:jc w:val="center"/>
        </w:trPr>
        <w:tc>
          <w:tcPr>
            <w:tcW w:w="2838" w:type="dxa"/>
          </w:tcPr>
          <w:p w14:paraId="6FBEBFA3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Lemur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att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3CABE83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ng-tailed lemur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3FB697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095405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3E9053B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756DEA67" w14:textId="77777777" w:rsidTr="0082620B">
        <w:trPr>
          <w:trHeight w:val="288"/>
          <w:jc w:val="center"/>
        </w:trPr>
        <w:tc>
          <w:tcPr>
            <w:tcW w:w="2838" w:type="dxa"/>
          </w:tcPr>
          <w:p w14:paraId="0D6F056D" w14:textId="77777777" w:rsidR="00C35D5D" w:rsidRPr="00A9786A" w:rsidRDefault="00C35D5D" w:rsidP="0082620B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</w:rPr>
              <w:t>Choloepus didactylu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2FEDDA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-toed Sloth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4C4BA70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310015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4DCCB3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593C3ACA" w14:textId="77777777" w:rsidTr="0082620B">
        <w:trPr>
          <w:trHeight w:val="288"/>
          <w:jc w:val="center"/>
        </w:trPr>
        <w:tc>
          <w:tcPr>
            <w:tcW w:w="2838" w:type="dxa"/>
          </w:tcPr>
          <w:p w14:paraId="14C66C4E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teles</w:t>
            </w:r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hybridu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359B9E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own spider monke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29FC77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B46D4E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2D24F63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2C3DE250" w14:textId="77777777" w:rsidTr="0082620B">
        <w:trPr>
          <w:trHeight w:val="288"/>
          <w:jc w:val="center"/>
        </w:trPr>
        <w:tc>
          <w:tcPr>
            <w:tcW w:w="2838" w:type="dxa"/>
          </w:tcPr>
          <w:p w14:paraId="76A84F91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Saimiri </w:t>
            </w:r>
            <w:proofErr w:type="spellStart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>sciure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2016C02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quirrel monke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9945CA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175802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49827DC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58F130C4" w14:textId="77777777" w:rsidTr="0082620B">
        <w:trPr>
          <w:trHeight w:val="288"/>
          <w:jc w:val="center"/>
        </w:trPr>
        <w:tc>
          <w:tcPr>
            <w:tcW w:w="2838" w:type="dxa"/>
          </w:tcPr>
          <w:p w14:paraId="5D1FE42A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Dendrolagus</w:t>
            </w:r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9786A"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</w:rPr>
              <w:t>goodfellowi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80F594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odfellow’s tree kangaro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D59EBD6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B925A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2E5E78F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</w:tr>
      <w:tr w:rsidR="00C35D5D" w:rsidRPr="00A9786A" w14:paraId="22B02391" w14:textId="77777777" w:rsidTr="0082620B">
        <w:trPr>
          <w:trHeight w:val="288"/>
          <w:jc w:val="center"/>
        </w:trPr>
        <w:tc>
          <w:tcPr>
            <w:tcW w:w="2838" w:type="dxa"/>
          </w:tcPr>
          <w:p w14:paraId="37E8A48C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Sus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ebifron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FD646D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sayan warty pi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E029411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F754B9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27A237D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35D5D" w:rsidRPr="00A9786A" w14:paraId="4C1D2CE8" w14:textId="77777777" w:rsidTr="0082620B">
        <w:trPr>
          <w:trHeight w:val="288"/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5A512B26" w14:textId="77777777" w:rsidR="00C35D5D" w:rsidRPr="00A9786A" w:rsidRDefault="00C35D5D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nictis</w:t>
            </w:r>
            <w:proofErr w:type="spellEnd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9786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penicillat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277E" w14:textId="77777777" w:rsidR="00C35D5D" w:rsidRPr="00A9786A" w:rsidRDefault="00C35D5D" w:rsidP="00A9786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llow mongoose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130C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7A04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D04E" w14:textId="77777777" w:rsidR="00C35D5D" w:rsidRPr="00A9786A" w:rsidRDefault="00C35D5D" w:rsidP="0082620B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78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1650A1B1" w14:textId="77777777" w:rsidR="00C35D5D" w:rsidRPr="00227C73" w:rsidRDefault="00C35D5D" w:rsidP="00C35D5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C5BF625" w14:textId="77777777" w:rsidR="00774FB9" w:rsidRDefault="00774FB9">
      <w:pPr>
        <w:rPr>
          <w:rFonts w:ascii="Arial" w:hAnsi="Arial" w:cs="Arial"/>
          <w:b/>
          <w:bCs/>
          <w:sz w:val="24"/>
          <w:szCs w:val="24"/>
        </w:rPr>
        <w:sectPr w:rsidR="00774F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B89A42" w14:textId="77777777" w:rsidR="00774FB9" w:rsidRDefault="00C80E4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2. Quality control data for WGS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1092"/>
        <w:gridCol w:w="1179"/>
        <w:gridCol w:w="1268"/>
        <w:gridCol w:w="1355"/>
        <w:gridCol w:w="874"/>
        <w:gridCol w:w="1036"/>
        <w:gridCol w:w="1051"/>
        <w:gridCol w:w="691"/>
        <w:gridCol w:w="807"/>
        <w:gridCol w:w="807"/>
        <w:gridCol w:w="540"/>
        <w:gridCol w:w="540"/>
        <w:gridCol w:w="864"/>
      </w:tblGrid>
      <w:tr w:rsidR="00774FB9" w:rsidRPr="00D54EDB" w14:paraId="31AB6ECF" w14:textId="77777777" w:rsidTr="00CA4067">
        <w:trPr>
          <w:tblHeader/>
        </w:trPr>
        <w:tc>
          <w:tcPr>
            <w:tcW w:w="66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58A1E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Sample id</w:t>
            </w:r>
          </w:p>
        </w:tc>
        <w:tc>
          <w:tcPr>
            <w:tcW w:w="39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46E07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# contigs (&gt;= 0 bp)</w:t>
            </w:r>
          </w:p>
        </w:tc>
        <w:tc>
          <w:tcPr>
            <w:tcW w:w="42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1F44F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# contigs (&gt;= 1000 bp)</w:t>
            </w:r>
          </w:p>
        </w:tc>
        <w:tc>
          <w:tcPr>
            <w:tcW w:w="456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A5E05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Total length (&gt;= 0 bp)</w:t>
            </w:r>
          </w:p>
        </w:tc>
        <w:tc>
          <w:tcPr>
            <w:tcW w:w="487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9B77C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Total length (&gt;= 1000 bp)</w:t>
            </w:r>
          </w:p>
        </w:tc>
        <w:tc>
          <w:tcPr>
            <w:tcW w:w="315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4F5D9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# contigs</w:t>
            </w:r>
          </w:p>
        </w:tc>
        <w:tc>
          <w:tcPr>
            <w:tcW w:w="373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C6688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Largest contig</w:t>
            </w:r>
          </w:p>
        </w:tc>
        <w:tc>
          <w:tcPr>
            <w:tcW w:w="378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2A615B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Total length</w:t>
            </w:r>
          </w:p>
        </w:tc>
        <w:tc>
          <w:tcPr>
            <w:tcW w:w="249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9B9FD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GC (%)</w:t>
            </w:r>
          </w:p>
        </w:tc>
        <w:tc>
          <w:tcPr>
            <w:tcW w:w="28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4FC1E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N50</w:t>
            </w:r>
          </w:p>
        </w:tc>
        <w:tc>
          <w:tcPr>
            <w:tcW w:w="284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CEFA6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N75</w:t>
            </w:r>
          </w:p>
        </w:tc>
        <w:tc>
          <w:tcPr>
            <w:tcW w:w="19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6A58A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L50</w:t>
            </w:r>
          </w:p>
        </w:tc>
        <w:tc>
          <w:tcPr>
            <w:tcW w:w="190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D7E0D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L75</w:t>
            </w:r>
          </w:p>
        </w:tc>
        <w:tc>
          <w:tcPr>
            <w:tcW w:w="311" w:type="pct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D8D68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 xml:space="preserve"># N's per 100 </w:t>
            </w:r>
            <w:proofErr w:type="spellStart"/>
            <w:r w:rsidRPr="00D54EDB">
              <w:rPr>
                <w:rFonts w:ascii="Source Sans Pro" w:eastAsia="Times New Roman" w:hAnsi="Source Sans Pro" w:cs="Times New Roman"/>
                <w:b/>
                <w:bCs/>
                <w:color w:val="333333"/>
                <w:sz w:val="19"/>
                <w:szCs w:val="19"/>
                <w:lang w:eastAsia="en-GB"/>
              </w:rPr>
              <w:t>kbp</w:t>
            </w:r>
            <w:proofErr w:type="spellEnd"/>
          </w:p>
        </w:tc>
      </w:tr>
      <w:tr w:rsidR="00774FB9" w:rsidRPr="00D54EDB" w14:paraId="225854E1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C6CCA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27_Z101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5C0C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9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1DF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A1E1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1231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41088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7219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141B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3E4E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4553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215E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8652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AF864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2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01F1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412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4F35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865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A84FD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B88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271E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98B15FE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D0AC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28_Z104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3B31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931D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C92A4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1210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8536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9199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3FC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A4D9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1299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019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95556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E9C7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9359E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628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EC3E6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3920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2275D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0A2F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78A2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5AABE207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76A7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29_Z105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B619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7BD75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7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002D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643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99F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6555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3818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D3AF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89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ADED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98644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435C7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2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3ECE7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3603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4976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292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05BB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CA3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1DB6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D5575A1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B02E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1_Z10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C3CE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8441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99746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7134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13A74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5971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042A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E137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9218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A6AD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61222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137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EDCB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53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54B3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373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A4546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5D26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55FB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A691FC4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8E50E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3_Z110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3376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0C0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45CDC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9620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4379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73460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47B4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A6F8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5976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6010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7977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2926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86FD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054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7317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647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1A26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114E0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A09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1AD5E65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F494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4_Z113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EAD9D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95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3F4F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C92B6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8100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92E46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2339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2643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C8A5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321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43A6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4430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31FCA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66E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394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9E63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973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068A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B7E6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CDD9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EBB83DD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B043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5_Z114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C617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2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238BE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C462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1216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B7F5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9995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1D3A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2530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749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0778A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0083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C5AF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2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2B57D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761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62C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550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63B64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3879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5C3F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1288F96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BEAAC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6_Z115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AA409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7C2EA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6A23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6849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936C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61217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819C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105A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395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30A9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6190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A6B9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9E822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57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40D9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385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9A07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DA37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4C2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0BBBE5A9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94AB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7_Z11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3B3B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2ECC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E2014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3655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7039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9340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17DB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AFADD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6764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DEAD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1205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67DF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A3F8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789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92C6C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865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0796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9DB48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3E95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4EB1CAA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62E3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lastRenderedPageBreak/>
              <w:t>34438_Z123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0768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6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BB2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2B20C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8397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61E2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0409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FBB8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9D92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369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D50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9475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5ADA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2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934B7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861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1DFE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383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68C8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B314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E36D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933E1DF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B78CF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39_Z101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68B3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8518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9D05A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9074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FC94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7575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9F70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569A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94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4184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78017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3E3A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A1A7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28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39EA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963B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B2A25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BCFE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9FD61C3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CD7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1_Z104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213C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D8EA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5D8C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0901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A5B2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92557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6DF2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C813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94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D4DEF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9481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7B4D8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90D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28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B63D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22FE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4BA5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D54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4F3FCAC4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9C722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2_Z107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3DC6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AD83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4D74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7167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C35B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38647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99BA0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3774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94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4216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4869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017B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8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4613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6718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42624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974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236C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B83F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1C2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56BCF82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295F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3_Z114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F4F7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846F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B68D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3166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4D1A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93674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1CC8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111D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94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E55B8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00240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584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940B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6977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4AEE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974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7C3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EBDF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BB92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C18CCE3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4981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5_Z116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BEA3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653B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5A13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5667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694B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1500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52E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605D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1463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BE38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3964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38BC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628C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770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F86D0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417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7BB1F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66ECF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E1F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1D7A798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8D5E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6_Z117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3C2C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6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4D85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2B449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4340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F2176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08970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79F65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C022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79043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A915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1921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793C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CD7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9511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3B7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779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56B9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DC9D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5F1B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31E35BE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4534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7_Z124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BED8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372E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D2B7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7897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5868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0322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9F07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9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0B09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85280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253A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0775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061F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A5BC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770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0AE0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661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71F5C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D961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424A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5A4C4A06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07A2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448_Z1242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B63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DEDE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9C515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6680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A78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8770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F9BF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FAF1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24795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D0D6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57291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8E30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AEBA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8926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FF4A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983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5AB74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356F8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3DD4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072F7092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BC0BD9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lastRenderedPageBreak/>
              <w:t>39671_Z132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363BE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18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7A4AB9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5698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97414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210F8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95031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5D16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7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46DDA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63608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B2BE1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96099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33517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.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C85B3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27512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5FBD1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8983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E62E7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906E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D9FF9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0.00</w:t>
            </w:r>
          </w:p>
        </w:tc>
      </w:tr>
      <w:tr w:rsidR="00774FB9" w:rsidRPr="00D54EDB" w14:paraId="131F6D85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FE384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9672_Z133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C2C2B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70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B4605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0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E0A12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78253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92395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769913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ADB97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B09FF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636735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F56DC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773102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80EA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.8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ACF7A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6164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A504F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27416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BCBFB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13A19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2B6DC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0.00</w:t>
            </w:r>
          </w:p>
        </w:tc>
      </w:tr>
      <w:tr w:rsidR="00774FB9" w:rsidRPr="00D54EDB" w14:paraId="7AB1619F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B9557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9673_Z138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10A16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95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0BD65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2A81C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71094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C07AC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69450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3381A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4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00ED0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17894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931DA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696111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E6961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.9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19EB0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1264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5ADF4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5995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34C8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01FC3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36A6F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0.00</w:t>
            </w:r>
          </w:p>
        </w:tc>
      </w:tr>
      <w:tr w:rsidR="00774FB9" w:rsidRPr="00D54EDB" w14:paraId="69897AAD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1FAFA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9674_Z147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46E0C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210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CFD64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6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5BACE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9130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049DE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35903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29FF5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8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3623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661465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FC860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5214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AE41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50.6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0E549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3484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CF18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7278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FD90D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AABB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F5B7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>
              <w:rPr>
                <w:rFonts w:ascii="Source Sans Pro" w:hAnsi="Source Sans Pro"/>
                <w:color w:val="333333"/>
                <w:sz w:val="19"/>
                <w:szCs w:val="19"/>
              </w:rPr>
              <w:t>0.00</w:t>
            </w:r>
          </w:p>
        </w:tc>
      </w:tr>
      <w:tr w:rsidR="00774FB9" w:rsidRPr="00D54EDB" w14:paraId="532BAABB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428A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3_Z149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082E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1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BF9C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09F23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58175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9E77F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56122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DBB0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C525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46326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F647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56654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DFE0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8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803E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8131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9895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6342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65D5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8B0A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DE81E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31686561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199E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4_Z153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A28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450D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D2F2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634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7B59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565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EB02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07E4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6051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09F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692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C51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3047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761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9E156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936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7ECA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EB38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9713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0D4C0F19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6086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5_Z154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CA9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8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08DA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6605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377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DB817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3076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276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7A261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59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49F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37346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91C6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4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3D22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9936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2964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527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C40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491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7C92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58EDC0EC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BDB3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6_Z1542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45C27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0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2483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0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A336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0908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F3288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1555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66D4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7C0DE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418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2DEBC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4191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9EB4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319E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5733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534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102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1583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E2DBE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1BDCA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36516DA1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0F030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7_Z15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F4604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EBF9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A7D8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39931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94A2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7436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F18C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67D3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5722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6F32D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60920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E96A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7881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8820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DF13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711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BB0A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5099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E3A5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2</w:t>
            </w:r>
          </w:p>
        </w:tc>
      </w:tr>
      <w:tr w:rsidR="00774FB9" w:rsidRPr="00D54EDB" w14:paraId="3C014656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E798A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lastRenderedPageBreak/>
              <w:t>40088_Z171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D7E60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7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F9C2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35DA8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8605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C875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8337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B1E85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2ACDF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8735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B277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8689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69BD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4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527D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747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6982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898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77243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475D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8C31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BE1C032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F42A2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89_Z172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317D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6EAA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55B89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8357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6D56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9522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6209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C4B7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6050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7218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62667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F0B2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7C4E8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811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DC9B8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550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8779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1CAD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000F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AE7B949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72E7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0_Z1722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DF095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70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519B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8E25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21023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C0016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104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03293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4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1A1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286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0D99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694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7AD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129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117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530A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72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7D28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C5564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C6AB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4F576459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BC238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1_Z150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AC9FC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8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A810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B53E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5034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CC47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3553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A8D7B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68C8A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548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646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8640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1CE77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939D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749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BE27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697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CAE0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DFDF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5C80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4123DF4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17FD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2_Z151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81A52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40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9D1C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97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104B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05310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E1F3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880300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80902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279FE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80765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D67E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96745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8221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.9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FF0D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74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856C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20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70BB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9D8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0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72EF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5EEA1561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FB3A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3_Z153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FACFD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59A8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069BF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8098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B1C6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59284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DF0B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9618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38006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F038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62427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6640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907A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28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8B0E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581A3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35B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A85C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8E7C6E0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303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4_Z154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D806C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87BA1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B8D2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7844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2E7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5765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5C2E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30BE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610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CA40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6004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CF40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ADB2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024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7657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1573F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0E3A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79E7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0BE83A7E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552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5_Z157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3F0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026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31F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917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9DFA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0529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35E58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B3608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434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C12B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1311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B786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BB14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736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BCA97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015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D13D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E028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2F6F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0C3C1A5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8BD6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096_Z158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7ED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48DC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F3BD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5391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89F2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983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F279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D8B3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1433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296E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6122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53A7D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A6BA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5982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08DE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0065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0C5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8F04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66CA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537C0EB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8DBD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lastRenderedPageBreak/>
              <w:t>40098_Z1592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790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098C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8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1E7E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366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977A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1846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F53F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5544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616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F9D1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875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B092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BBA3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9578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2E88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670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E7C9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FBEF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F114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5854198B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F0BA3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00_Z172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45DF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7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6B1D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1536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71014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98F8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89786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30F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4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EE7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2283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7815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93673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8BD5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74BD4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2826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EEEC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6AAD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7F4E0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15A5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2D9647D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64C41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01_Z1722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34AA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128C4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D5E4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5174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7CB9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32532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A90A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DD7D3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91638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187EB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36459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C1277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2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14C26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66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73852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36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8BDF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C12B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768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6A998E6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F0DCD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02_Z111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3E3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4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7464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FC83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63264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8FD4B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6947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DF82C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935D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50421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3EE6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931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E733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7A20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9716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EFF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354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C0F0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8A5C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CAC4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FF16C6C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B947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2_Z12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C264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2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615D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3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19A7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786517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BFEF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62856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5D90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3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3DCE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5722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D569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698336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70ABB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.0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7753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647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B25C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936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5BC6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AA01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BEA1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3A4E2C92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D937D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3_Z128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EF27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8992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1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7F91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2054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2B6FE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7585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0992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05BC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9293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D259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10438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75B2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50F6C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8313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191E8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2408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58EF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9824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89A2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4128E273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0C08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4_Z131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776B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529C6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5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48004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33180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4069B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43713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250A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2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E288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6343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66EA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68825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0F1A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3C22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259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D13C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7810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DBEA6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BBF44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6AAF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4F81D9B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43C2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5_Z13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39C7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0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6A9A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7EB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9108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43F6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8019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0978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51D28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06051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05B57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61594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F9A2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AAB9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811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B62B6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517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CF7C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AB290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2865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7D8C554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949C0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6_Z138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26E6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0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2C95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34A4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3520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36463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91430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F6D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4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BFE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17064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4A9A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96386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DE325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6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EA51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3829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509A6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21379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4057F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B134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EF98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3E3BAF13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7145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lastRenderedPageBreak/>
              <w:t>40167_Z139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3110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96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072A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BB4A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0159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EF57A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27186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226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7C0F5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2862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64F49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33270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80DF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D612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0463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5D30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202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D07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7360C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5AF8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0A4FA39C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84E5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68_Z142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2ECD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78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4267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50FA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8165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5703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17828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01C2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5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8489A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498759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1160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21255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6958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4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345D5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26349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D12D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6202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8AC4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6086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CD40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1423759D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44439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70_Z1471CTX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16F8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0D4C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9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EBE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65506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9CFA7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47951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4109C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8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212F1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766477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18AC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53572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8E0E2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C198F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96687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15979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56867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64D1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8F44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1129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7E908229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3CF7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71_Z127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9FFD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83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984A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6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2931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127309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1E1C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1187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04665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83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9712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1348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5A9B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24240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C000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7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6A221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299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B083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6402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674AE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6FD1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953C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66F1D287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E62E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72_Z128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85AD4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9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684AB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C6D36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77302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6895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58565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AF5E1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6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A6F74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78610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284B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661154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A3693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95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CC73E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312641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832B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1816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EC51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AD93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B199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  <w:tr w:rsidR="00774FB9" w:rsidRPr="00D54EDB" w14:paraId="23BED8F5" w14:textId="77777777" w:rsidTr="00CA4067">
        <w:tc>
          <w:tcPr>
            <w:tcW w:w="66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67DF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0173_Z1311CIPR</w:t>
            </w:r>
          </w:p>
        </w:tc>
        <w:tc>
          <w:tcPr>
            <w:tcW w:w="39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BC01A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08</w:t>
            </w:r>
          </w:p>
        </w:tc>
        <w:tc>
          <w:tcPr>
            <w:tcW w:w="42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58EF1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2</w:t>
            </w:r>
          </w:p>
        </w:tc>
        <w:tc>
          <w:tcPr>
            <w:tcW w:w="456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09AA29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72618</w:t>
            </w:r>
          </w:p>
        </w:tc>
        <w:tc>
          <w:tcPr>
            <w:tcW w:w="487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1D557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48662</w:t>
            </w:r>
          </w:p>
        </w:tc>
        <w:tc>
          <w:tcPr>
            <w:tcW w:w="315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23A8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1</w:t>
            </w:r>
          </w:p>
        </w:tc>
        <w:tc>
          <w:tcPr>
            <w:tcW w:w="373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BD2C2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35646</w:t>
            </w:r>
          </w:p>
        </w:tc>
        <w:tc>
          <w:tcPr>
            <w:tcW w:w="378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3DAD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4955475</w:t>
            </w:r>
          </w:p>
        </w:tc>
        <w:tc>
          <w:tcPr>
            <w:tcW w:w="249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E470F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50.50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90110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275128</w:t>
            </w:r>
          </w:p>
        </w:tc>
        <w:tc>
          <w:tcPr>
            <w:tcW w:w="284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A8AF8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89831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A222DC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90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038CD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311" w:type="pct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2FD302" w14:textId="77777777" w:rsidR="00774FB9" w:rsidRPr="00D54EDB" w:rsidRDefault="00774FB9" w:rsidP="00CA4067">
            <w:pPr>
              <w:spacing w:after="300" w:line="240" w:lineRule="auto"/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</w:pPr>
            <w:r w:rsidRPr="00D54EDB">
              <w:rPr>
                <w:rFonts w:ascii="Source Sans Pro" w:eastAsia="Times New Roman" w:hAnsi="Source Sans Pro" w:cs="Times New Roman"/>
                <w:color w:val="333333"/>
                <w:sz w:val="19"/>
                <w:szCs w:val="19"/>
                <w:lang w:eastAsia="en-GB"/>
              </w:rPr>
              <w:t>0.00</w:t>
            </w:r>
          </w:p>
        </w:tc>
      </w:tr>
    </w:tbl>
    <w:p w14:paraId="5415978F" w14:textId="7EFED183" w:rsidR="00C80E4A" w:rsidRDefault="00C80E4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70647A5" w14:textId="77777777" w:rsidR="00774FB9" w:rsidRDefault="00774FB9" w:rsidP="006C7DF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774FB9" w:rsidSect="00774FB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868281" w14:textId="6C821384" w:rsidR="006C7DF1" w:rsidRPr="00E97D7F" w:rsidRDefault="006C7DF1" w:rsidP="006C7DF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97D7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774FB9">
        <w:rPr>
          <w:rFonts w:ascii="Arial" w:hAnsi="Arial" w:cs="Arial"/>
          <w:b/>
          <w:bCs/>
          <w:sz w:val="24"/>
          <w:szCs w:val="24"/>
        </w:rPr>
        <w:t>3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. ST and </w:t>
      </w:r>
      <w:r>
        <w:rPr>
          <w:rFonts w:ascii="Arial" w:hAnsi="Arial" w:cs="Arial"/>
          <w:b/>
          <w:bCs/>
          <w:sz w:val="24"/>
          <w:szCs w:val="24"/>
        </w:rPr>
        <w:t>ABR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 gene profiles identified in 3GC-R </w:t>
      </w:r>
      <w:r w:rsidRPr="00E97D7F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 isolates from captive mammals. 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825"/>
        <w:gridCol w:w="2836"/>
        <w:gridCol w:w="3118"/>
      </w:tblGrid>
      <w:tr w:rsidR="006C7DF1" w:rsidRPr="00DD57DE" w14:paraId="5349FCA1" w14:textId="77777777" w:rsidTr="00A5701D">
        <w:tc>
          <w:tcPr>
            <w:tcW w:w="644" w:type="pct"/>
            <w:tcBorders>
              <w:bottom w:val="single" w:sz="4" w:space="0" w:color="auto"/>
            </w:tcBorders>
          </w:tcPr>
          <w:p w14:paraId="1E4957B2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EB6106A" w14:textId="77777777" w:rsidR="006C7DF1" w:rsidRPr="00DD57DE" w:rsidRDefault="006C7DF1" w:rsidP="00A570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3GC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-R</w:t>
            </w: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1588" w:type="pct"/>
            <w:tcBorders>
              <w:bottom w:val="single" w:sz="4" w:space="0" w:color="auto"/>
            </w:tcBorders>
          </w:tcPr>
          <w:p w14:paraId="29A0C106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BR</w:t>
            </w: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1746" w:type="pct"/>
            <w:tcBorders>
              <w:bottom w:val="single" w:sz="4" w:space="0" w:color="auto"/>
            </w:tcBorders>
          </w:tcPr>
          <w:p w14:paraId="1719C93E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</w:tr>
      <w:tr w:rsidR="006C7DF1" w:rsidRPr="00E97D7F" w14:paraId="532364D4" w14:textId="77777777" w:rsidTr="00A5701D">
        <w:tc>
          <w:tcPr>
            <w:tcW w:w="644" w:type="pct"/>
            <w:tcBorders>
              <w:top w:val="single" w:sz="4" w:space="0" w:color="auto"/>
            </w:tcBorders>
          </w:tcPr>
          <w:p w14:paraId="586D93A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722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7EC6BF2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  <w:tcBorders>
              <w:top w:val="single" w:sz="4" w:space="0" w:color="auto"/>
            </w:tcBorders>
          </w:tcPr>
          <w:p w14:paraId="29A0A95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TEM-33-like</w:t>
            </w:r>
          </w:p>
        </w:tc>
        <w:tc>
          <w:tcPr>
            <w:tcW w:w="1746" w:type="pct"/>
            <w:tcBorders>
              <w:top w:val="single" w:sz="4" w:space="0" w:color="auto"/>
            </w:tcBorders>
          </w:tcPr>
          <w:p w14:paraId="138E3F69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siatic lion, eastern quoll, lesser Malay mousedeer, pygmy slow loris</w:t>
            </w: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6C7DF1" w:rsidRPr="00E97D7F" w14:paraId="05DFB879" w14:textId="77777777" w:rsidTr="00A5701D">
        <w:tc>
          <w:tcPr>
            <w:tcW w:w="644" w:type="pct"/>
          </w:tcPr>
          <w:p w14:paraId="0FDFF00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722</w:t>
            </w:r>
          </w:p>
        </w:tc>
        <w:tc>
          <w:tcPr>
            <w:tcW w:w="1022" w:type="pct"/>
          </w:tcPr>
          <w:p w14:paraId="1D07522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</w:tcPr>
          <w:p w14:paraId="3CE731F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0C752A2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Livingstone’s fruit bat.</w:t>
            </w:r>
          </w:p>
        </w:tc>
      </w:tr>
      <w:tr w:rsidR="006C7DF1" w:rsidRPr="00E97D7F" w14:paraId="58F9016F" w14:textId="77777777" w:rsidTr="00A5701D">
        <w:tc>
          <w:tcPr>
            <w:tcW w:w="644" w:type="pct"/>
          </w:tcPr>
          <w:p w14:paraId="72B4AF4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7808</w:t>
            </w:r>
          </w:p>
        </w:tc>
        <w:tc>
          <w:tcPr>
            <w:tcW w:w="1022" w:type="pct"/>
          </w:tcPr>
          <w:p w14:paraId="18B629C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</w:tcPr>
          <w:p w14:paraId="1F6D035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34270BB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Lesser Malay mousedeer</w:t>
            </w: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Livingstone’s fruit bat, pygmy slow loris. </w:t>
            </w:r>
          </w:p>
        </w:tc>
      </w:tr>
      <w:tr w:rsidR="006C7DF1" w:rsidRPr="00E97D7F" w14:paraId="00DC90B0" w14:textId="77777777" w:rsidTr="00A5701D">
        <w:tc>
          <w:tcPr>
            <w:tcW w:w="644" w:type="pct"/>
          </w:tcPr>
          <w:p w14:paraId="63B8E1A1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0</w:t>
            </w:r>
          </w:p>
        </w:tc>
        <w:tc>
          <w:tcPr>
            <w:tcW w:w="1022" w:type="pct"/>
          </w:tcPr>
          <w:p w14:paraId="46B4C351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</w:tcPr>
          <w:p w14:paraId="1FB5CE7F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2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(A)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qnrS1</w:t>
            </w:r>
          </w:p>
        </w:tc>
        <w:tc>
          <w:tcPr>
            <w:tcW w:w="1746" w:type="pct"/>
          </w:tcPr>
          <w:p w14:paraId="1CBFB05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quirrel monkey, Visayan warty pig.</w:t>
            </w:r>
          </w:p>
        </w:tc>
      </w:tr>
      <w:tr w:rsidR="006C7DF1" w:rsidRPr="00E97D7F" w14:paraId="21DE7E0F" w14:textId="77777777" w:rsidTr="00A5701D">
        <w:tc>
          <w:tcPr>
            <w:tcW w:w="644" w:type="pct"/>
          </w:tcPr>
          <w:p w14:paraId="28A76151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0</w:t>
            </w:r>
          </w:p>
        </w:tc>
        <w:tc>
          <w:tcPr>
            <w:tcW w:w="1022" w:type="pct"/>
          </w:tcPr>
          <w:p w14:paraId="384D2EC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</w:tcPr>
          <w:p w14:paraId="040953AB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2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746" w:type="pct"/>
          </w:tcPr>
          <w:p w14:paraId="74DB732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Lesser Malay mousedeer.</w:t>
            </w:r>
          </w:p>
        </w:tc>
      </w:tr>
      <w:tr w:rsidR="006C7DF1" w:rsidRPr="00E97D7F" w14:paraId="5082AD0C" w14:textId="77777777" w:rsidTr="00A5701D">
        <w:tc>
          <w:tcPr>
            <w:tcW w:w="644" w:type="pct"/>
          </w:tcPr>
          <w:p w14:paraId="6F96D0E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96</w:t>
            </w:r>
          </w:p>
        </w:tc>
        <w:tc>
          <w:tcPr>
            <w:tcW w:w="1022" w:type="pct"/>
          </w:tcPr>
          <w:p w14:paraId="07D9046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1588" w:type="pct"/>
          </w:tcPr>
          <w:p w14:paraId="2B8A151F" w14:textId="77777777" w:rsidR="006C7DF1" w:rsidRPr="00E97D7F" w:rsidRDefault="006C7DF1" w:rsidP="00A5701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1</w:t>
            </w:r>
          </w:p>
        </w:tc>
        <w:tc>
          <w:tcPr>
            <w:tcW w:w="1746" w:type="pct"/>
          </w:tcPr>
          <w:p w14:paraId="6B5900D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Blue-eyed black lemur.</w:t>
            </w:r>
          </w:p>
        </w:tc>
      </w:tr>
      <w:tr w:rsidR="006C7DF1" w:rsidRPr="00E97D7F" w14:paraId="00F221C0" w14:textId="77777777" w:rsidTr="00A5701D">
        <w:tc>
          <w:tcPr>
            <w:tcW w:w="644" w:type="pct"/>
          </w:tcPr>
          <w:p w14:paraId="403576F5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196*</w:t>
            </w:r>
          </w:p>
        </w:tc>
        <w:tc>
          <w:tcPr>
            <w:tcW w:w="1022" w:type="pct"/>
          </w:tcPr>
          <w:p w14:paraId="5E21676C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4</w:t>
            </w:r>
          </w:p>
        </w:tc>
        <w:tc>
          <w:tcPr>
            <w:tcW w:w="1588" w:type="pct"/>
          </w:tcPr>
          <w:p w14:paraId="428992F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tet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>(B)</w:t>
            </w:r>
          </w:p>
        </w:tc>
        <w:tc>
          <w:tcPr>
            <w:tcW w:w="1746" w:type="pct"/>
          </w:tcPr>
          <w:p w14:paraId="32D7194B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Eastern quoll.</w:t>
            </w:r>
          </w:p>
        </w:tc>
      </w:tr>
      <w:tr w:rsidR="006C7DF1" w:rsidRPr="00E97D7F" w14:paraId="03D8258F" w14:textId="77777777" w:rsidTr="00A5701D">
        <w:tc>
          <w:tcPr>
            <w:tcW w:w="644" w:type="pct"/>
          </w:tcPr>
          <w:p w14:paraId="64056B8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196*</w:t>
            </w:r>
          </w:p>
        </w:tc>
        <w:tc>
          <w:tcPr>
            <w:tcW w:w="1022" w:type="pct"/>
          </w:tcPr>
          <w:p w14:paraId="3EFA533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TX-M-14</w:t>
            </w:r>
          </w:p>
        </w:tc>
        <w:tc>
          <w:tcPr>
            <w:tcW w:w="1588" w:type="pct"/>
          </w:tcPr>
          <w:p w14:paraId="2458178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628AD9F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rmadillo.</w:t>
            </w:r>
          </w:p>
        </w:tc>
      </w:tr>
      <w:tr w:rsidR="006C7DF1" w:rsidRPr="00E97D7F" w14:paraId="4190A053" w14:textId="77777777" w:rsidTr="00A5701D">
        <w:tc>
          <w:tcPr>
            <w:tcW w:w="644" w:type="pct"/>
          </w:tcPr>
          <w:p w14:paraId="1625901B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01</w:t>
            </w:r>
          </w:p>
        </w:tc>
        <w:tc>
          <w:tcPr>
            <w:tcW w:w="1022" w:type="pct"/>
          </w:tcPr>
          <w:p w14:paraId="3A161547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</w:tcPr>
          <w:p w14:paraId="7C3B2AD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sul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2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tet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>(B)</w:t>
            </w:r>
          </w:p>
        </w:tc>
        <w:tc>
          <w:tcPr>
            <w:tcW w:w="1746" w:type="pct"/>
          </w:tcPr>
          <w:p w14:paraId="04E7897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ye-aye, ground cuscus.</w:t>
            </w:r>
          </w:p>
        </w:tc>
      </w:tr>
      <w:tr w:rsidR="006C7DF1" w:rsidRPr="00E97D7F" w14:paraId="1F9F0C12" w14:textId="77777777" w:rsidTr="00A5701D">
        <w:tc>
          <w:tcPr>
            <w:tcW w:w="644" w:type="pct"/>
          </w:tcPr>
          <w:p w14:paraId="646355A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55</w:t>
            </w:r>
          </w:p>
        </w:tc>
        <w:tc>
          <w:tcPr>
            <w:tcW w:w="1022" w:type="pct"/>
          </w:tcPr>
          <w:p w14:paraId="51DB09F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</w:tcPr>
          <w:p w14:paraId="5B1B32E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OXA-18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1</w:t>
            </w:r>
          </w:p>
        </w:tc>
        <w:tc>
          <w:tcPr>
            <w:tcW w:w="1746" w:type="pct"/>
          </w:tcPr>
          <w:p w14:paraId="3D7DD69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 xml:space="preserve">Eastern quoll, meerkats, pygmy slow loris. </w:t>
            </w:r>
          </w:p>
        </w:tc>
      </w:tr>
      <w:tr w:rsidR="006C7DF1" w:rsidRPr="00E97D7F" w14:paraId="5E5750CF" w14:textId="77777777" w:rsidTr="00A5701D">
        <w:tc>
          <w:tcPr>
            <w:tcW w:w="644" w:type="pct"/>
          </w:tcPr>
          <w:p w14:paraId="339EC98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8</w:t>
            </w:r>
          </w:p>
        </w:tc>
        <w:tc>
          <w:tcPr>
            <w:tcW w:w="1022" w:type="pct"/>
          </w:tcPr>
          <w:p w14:paraId="6DA55831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</w:tcPr>
          <w:p w14:paraId="7B35331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42F57A0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Gentle lemur.</w:t>
            </w:r>
          </w:p>
        </w:tc>
      </w:tr>
      <w:tr w:rsidR="006C7DF1" w:rsidRPr="00E97D7F" w14:paraId="2858533C" w14:textId="77777777" w:rsidTr="00A5701D">
        <w:tc>
          <w:tcPr>
            <w:tcW w:w="644" w:type="pct"/>
            <w:shd w:val="clear" w:color="auto" w:fill="auto"/>
          </w:tcPr>
          <w:p w14:paraId="56C3EF1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38</w:t>
            </w:r>
          </w:p>
        </w:tc>
        <w:tc>
          <w:tcPr>
            <w:tcW w:w="1022" w:type="pct"/>
          </w:tcPr>
          <w:p w14:paraId="35B9042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</w:tcPr>
          <w:p w14:paraId="15E2079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1B4B070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Ground cuscus.</w:t>
            </w:r>
          </w:p>
        </w:tc>
      </w:tr>
      <w:tr w:rsidR="006C7DF1" w:rsidRPr="00E97D7F" w14:paraId="4C84A8E7" w14:textId="77777777" w:rsidTr="00A5701D">
        <w:tc>
          <w:tcPr>
            <w:tcW w:w="644" w:type="pct"/>
          </w:tcPr>
          <w:p w14:paraId="5F7DDC2B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641</w:t>
            </w:r>
          </w:p>
        </w:tc>
        <w:tc>
          <w:tcPr>
            <w:tcW w:w="1022" w:type="pct"/>
          </w:tcPr>
          <w:p w14:paraId="7A74406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</w:tcPr>
          <w:p w14:paraId="58D68C2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</w:tcPr>
          <w:p w14:paraId="39CB6F9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Meerkats.</w:t>
            </w:r>
          </w:p>
        </w:tc>
      </w:tr>
      <w:tr w:rsidR="006C7DF1" w:rsidRPr="00E97D7F" w14:paraId="6036C7BB" w14:textId="77777777" w:rsidTr="00A5701D">
        <w:tc>
          <w:tcPr>
            <w:tcW w:w="644" w:type="pct"/>
            <w:tcBorders>
              <w:bottom w:val="single" w:sz="4" w:space="0" w:color="auto"/>
            </w:tcBorders>
          </w:tcPr>
          <w:p w14:paraId="185096D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5415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66B75F5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C33F4C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1588" w:type="pct"/>
            <w:tcBorders>
              <w:bottom w:val="single" w:sz="4" w:space="0" w:color="auto"/>
            </w:tcBorders>
          </w:tcPr>
          <w:p w14:paraId="23D07C85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6" w:type="pct"/>
            <w:tcBorders>
              <w:bottom w:val="single" w:sz="4" w:space="0" w:color="auto"/>
            </w:tcBorders>
          </w:tcPr>
          <w:p w14:paraId="1045C8D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Crowned lemur.</w:t>
            </w:r>
          </w:p>
        </w:tc>
      </w:tr>
      <w:tr w:rsidR="006C7DF1" w:rsidRPr="00E97D7F" w14:paraId="71D392A2" w14:textId="77777777" w:rsidTr="00A5701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09932CB" w14:textId="77777777" w:rsidR="006C7DF1" w:rsidRPr="00E97D7F" w:rsidRDefault="006C7DF1" w:rsidP="00A570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>Found in the species over more than one time point</w:t>
            </w:r>
          </w:p>
          <w:p w14:paraId="003E51C5" w14:textId="77777777" w:rsidR="006C7DF1" w:rsidRPr="00E97D7F" w:rsidRDefault="006C7DF1" w:rsidP="00A570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*Isolates have 4 QRDR mutations giving FQ-R.</w:t>
            </w:r>
          </w:p>
        </w:tc>
      </w:tr>
    </w:tbl>
    <w:p w14:paraId="5CAD472A" w14:textId="77777777" w:rsidR="006C7DF1" w:rsidRPr="00E97D7F" w:rsidRDefault="006C7DF1" w:rsidP="006C7DF1">
      <w:pPr>
        <w:rPr>
          <w:rFonts w:ascii="Arial" w:eastAsia="Arial" w:hAnsi="Arial" w:cs="Arial"/>
          <w:sz w:val="24"/>
          <w:szCs w:val="24"/>
          <w:lang w:eastAsia="en-GB"/>
        </w:rPr>
      </w:pPr>
      <w:r w:rsidRPr="00E97D7F">
        <w:rPr>
          <w:rFonts w:ascii="Arial" w:eastAsia="Arial" w:hAnsi="Arial" w:cs="Arial"/>
          <w:sz w:val="24"/>
          <w:szCs w:val="24"/>
          <w:lang w:eastAsia="en-GB"/>
        </w:rPr>
        <w:br w:type="page"/>
      </w:r>
    </w:p>
    <w:p w14:paraId="7E8FF749" w14:textId="35BD3DF0" w:rsidR="006C7DF1" w:rsidRPr="00E97D7F" w:rsidRDefault="006C7DF1" w:rsidP="006C7DF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97D7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774FB9">
        <w:rPr>
          <w:rFonts w:ascii="Arial" w:hAnsi="Arial" w:cs="Arial"/>
          <w:b/>
          <w:bCs/>
          <w:sz w:val="24"/>
          <w:szCs w:val="24"/>
        </w:rPr>
        <w:t>4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. 3GC-R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lasmids identified in </w:t>
      </w:r>
      <w:r w:rsidRPr="00E97D7F">
        <w:rPr>
          <w:rFonts w:ascii="Arial" w:hAnsi="Arial" w:cs="Arial"/>
          <w:b/>
          <w:bCs/>
          <w:i/>
          <w:iCs/>
          <w:sz w:val="24"/>
          <w:szCs w:val="24"/>
        </w:rPr>
        <w:t xml:space="preserve">E. coli 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from zoo mammals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296"/>
        <w:gridCol w:w="1394"/>
        <w:gridCol w:w="1661"/>
        <w:gridCol w:w="1244"/>
        <w:gridCol w:w="2293"/>
      </w:tblGrid>
      <w:tr w:rsidR="002B639A" w:rsidRPr="00DD57DE" w14:paraId="74F11C75" w14:textId="77777777" w:rsidTr="00A5701D">
        <w:tc>
          <w:tcPr>
            <w:tcW w:w="630" w:type="pct"/>
            <w:tcBorders>
              <w:bottom w:val="single" w:sz="4" w:space="0" w:color="auto"/>
            </w:tcBorders>
          </w:tcPr>
          <w:p w14:paraId="740EB456" w14:textId="77777777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73293B27" w14:textId="24F59862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C3970">
              <w:rPr>
                <w:rFonts w:ascii="Arial" w:hAnsi="Arial" w:cs="Arial"/>
                <w:b/>
                <w:bCs/>
              </w:rPr>
              <w:t xml:space="preserve">Replicon </w:t>
            </w:r>
            <w:r w:rsidRPr="00B03B03">
              <w:rPr>
                <w:rFonts w:ascii="Arial" w:hAnsi="Arial"/>
                <w:b/>
              </w:rPr>
              <w:t>Type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0FCF4760" w14:textId="77777777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3GC-R genes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1DF1D943" w14:textId="77777777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BR</w:t>
            </w: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62289955" w14:textId="77777777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4A8F4259" w14:textId="77777777" w:rsidR="002B639A" w:rsidRPr="00DD57DE" w:rsidRDefault="002B639A" w:rsidP="002B639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</w:tr>
      <w:tr w:rsidR="002B639A" w:rsidRPr="00E97D7F" w14:paraId="0E3446E3" w14:textId="77777777" w:rsidTr="00A5701D">
        <w:tc>
          <w:tcPr>
            <w:tcW w:w="630" w:type="pct"/>
            <w:tcBorders>
              <w:top w:val="single" w:sz="4" w:space="0" w:color="auto"/>
            </w:tcBorders>
          </w:tcPr>
          <w:p w14:paraId="60DDA352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BZP1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1CF7381" w14:textId="46789521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B03B03">
              <w:rPr>
                <w:rFonts w:ascii="Arial" w:hAnsi="Arial"/>
              </w:rPr>
              <w:t>IncI1-I(alpha)</w:t>
            </w:r>
            <w:r w:rsidRPr="009C3970">
              <w:rPr>
                <w:rFonts w:ascii="Arial" w:hAnsi="Arial" w:cs="Arial"/>
              </w:rPr>
              <w:t xml:space="preserve"> (</w:t>
            </w:r>
            <w:proofErr w:type="spellStart"/>
            <w:r w:rsidRPr="009C3970">
              <w:rPr>
                <w:rFonts w:ascii="Arial" w:hAnsi="Arial" w:cs="Arial"/>
              </w:rPr>
              <w:t>pMLST</w:t>
            </w:r>
            <w:proofErr w:type="spellEnd"/>
            <w:r w:rsidRPr="009C3970">
              <w:rPr>
                <w:rFonts w:ascii="Arial" w:hAnsi="Arial" w:cs="Arial"/>
              </w:rPr>
              <w:t xml:space="preserve"> unknown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E8EF938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2A0415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4DFBE5FC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53B2CC23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0, ST1722, ST7808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0D4E4185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siatic lion, eastern quoll, lesser Malay mousedeer, Livingstone’s fruit bat, pygmy slow loris.</w:t>
            </w:r>
          </w:p>
        </w:tc>
      </w:tr>
      <w:tr w:rsidR="002B639A" w:rsidRPr="00E97D7F" w14:paraId="36B6ECC1" w14:textId="77777777" w:rsidTr="00A5701D">
        <w:tc>
          <w:tcPr>
            <w:tcW w:w="630" w:type="pct"/>
          </w:tcPr>
          <w:p w14:paraId="06903574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BZP2</w:t>
            </w:r>
          </w:p>
        </w:tc>
        <w:tc>
          <w:tcPr>
            <w:tcW w:w="718" w:type="pct"/>
          </w:tcPr>
          <w:p w14:paraId="655F6573" w14:textId="1CF175FB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3B03">
              <w:rPr>
                <w:rFonts w:ascii="Arial" w:hAnsi="Arial"/>
              </w:rPr>
              <w:t>Untypable</w:t>
            </w:r>
            <w:proofErr w:type="spellEnd"/>
            <w:r w:rsidRPr="00B03B03">
              <w:rPr>
                <w:rFonts w:ascii="Arial" w:hAnsi="Arial"/>
              </w:rPr>
              <w:t xml:space="preserve"> </w:t>
            </w:r>
          </w:p>
        </w:tc>
        <w:tc>
          <w:tcPr>
            <w:tcW w:w="772" w:type="pct"/>
          </w:tcPr>
          <w:p w14:paraId="17C3E377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2A0415">
              <w:rPr>
                <w:rFonts w:ascii="Arial" w:hAnsi="Arial" w:cs="Arial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920" w:type="pct"/>
          </w:tcPr>
          <w:p w14:paraId="50FA1B47" w14:textId="77777777" w:rsidR="002B639A" w:rsidRPr="00375A45" w:rsidRDefault="002B639A" w:rsidP="002B639A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2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(A)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qnrS1</w:t>
            </w:r>
          </w:p>
        </w:tc>
        <w:tc>
          <w:tcPr>
            <w:tcW w:w="689" w:type="pct"/>
          </w:tcPr>
          <w:p w14:paraId="25F564D6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0</w:t>
            </w:r>
          </w:p>
        </w:tc>
        <w:tc>
          <w:tcPr>
            <w:tcW w:w="1270" w:type="pct"/>
          </w:tcPr>
          <w:p w14:paraId="522A2AC0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quirrel monkey, Visayan warty pig.</w:t>
            </w:r>
          </w:p>
        </w:tc>
      </w:tr>
      <w:tr w:rsidR="002B639A" w:rsidRPr="00E97D7F" w14:paraId="712DED55" w14:textId="77777777" w:rsidTr="00A5701D">
        <w:tc>
          <w:tcPr>
            <w:tcW w:w="630" w:type="pct"/>
          </w:tcPr>
          <w:p w14:paraId="22A57C43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pct"/>
          </w:tcPr>
          <w:p w14:paraId="419CC924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2" w:type="pct"/>
          </w:tcPr>
          <w:p w14:paraId="36DD49C3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0" w:type="pct"/>
          </w:tcPr>
          <w:p w14:paraId="626395F4" w14:textId="77777777" w:rsidR="002B639A" w:rsidRPr="00E97D7F" w:rsidRDefault="002B639A" w:rsidP="002B639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89" w:type="pct"/>
          </w:tcPr>
          <w:p w14:paraId="217CA2DC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0" w:type="pct"/>
          </w:tcPr>
          <w:p w14:paraId="45809701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B639A" w:rsidRPr="00E97D7F" w14:paraId="2C29AC24" w14:textId="77777777" w:rsidTr="00A5701D">
        <w:tc>
          <w:tcPr>
            <w:tcW w:w="630" w:type="pct"/>
          </w:tcPr>
          <w:p w14:paraId="09F6CC45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BZP3</w:t>
            </w:r>
          </w:p>
        </w:tc>
        <w:tc>
          <w:tcPr>
            <w:tcW w:w="718" w:type="pct"/>
          </w:tcPr>
          <w:p w14:paraId="5C07263E" w14:textId="3D1208C1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B03B03">
              <w:rPr>
                <w:rFonts w:ascii="Arial" w:hAnsi="Arial"/>
              </w:rPr>
              <w:t xml:space="preserve">pCT, </w:t>
            </w:r>
            <w:proofErr w:type="spellStart"/>
            <w:r w:rsidRPr="00B03B03">
              <w:rPr>
                <w:rFonts w:ascii="Arial" w:hAnsi="Arial"/>
              </w:rPr>
              <w:t>IncK</w:t>
            </w:r>
            <w:proofErr w:type="spellEnd"/>
          </w:p>
        </w:tc>
        <w:tc>
          <w:tcPr>
            <w:tcW w:w="772" w:type="pct"/>
          </w:tcPr>
          <w:p w14:paraId="1952F4B0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2A0415">
              <w:rPr>
                <w:rFonts w:ascii="Arial" w:hAnsi="Arial" w:cs="Arial"/>
                <w:sz w:val="24"/>
                <w:szCs w:val="24"/>
                <w:vertAlign w:val="subscript"/>
              </w:rPr>
              <w:t>CTX-M-14</w:t>
            </w:r>
          </w:p>
        </w:tc>
        <w:tc>
          <w:tcPr>
            <w:tcW w:w="920" w:type="pct"/>
          </w:tcPr>
          <w:p w14:paraId="1E81C773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9" w:type="pct"/>
          </w:tcPr>
          <w:p w14:paraId="73CD5380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196</w:t>
            </w:r>
          </w:p>
        </w:tc>
        <w:tc>
          <w:tcPr>
            <w:tcW w:w="1270" w:type="pct"/>
          </w:tcPr>
          <w:p w14:paraId="270955B4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Eastern quoll, armadillo.</w:t>
            </w:r>
          </w:p>
        </w:tc>
      </w:tr>
      <w:tr w:rsidR="002B639A" w:rsidRPr="00E97D7F" w14:paraId="3DDD378D" w14:textId="77777777" w:rsidTr="00A5701D">
        <w:tc>
          <w:tcPr>
            <w:tcW w:w="630" w:type="pct"/>
            <w:tcBorders>
              <w:bottom w:val="single" w:sz="4" w:space="0" w:color="auto"/>
            </w:tcBorders>
          </w:tcPr>
          <w:p w14:paraId="55BD9B12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BZP4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65F2F201" w14:textId="6927AA3D" w:rsidR="002B639A" w:rsidRPr="002B639A" w:rsidRDefault="002B639A" w:rsidP="002B639A">
            <w:pPr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</w:pPr>
            <w:r w:rsidRPr="00B03B03">
              <w:rPr>
                <w:rFonts w:ascii="Arial" w:hAnsi="Arial"/>
                <w:lang w:val="it-IT"/>
              </w:rPr>
              <w:t>IncI1-I(alpha)</w:t>
            </w:r>
            <w:r w:rsidRPr="00B03B03">
              <w:rPr>
                <w:rFonts w:ascii="Arial" w:hAnsi="Arial" w:cs="Arial"/>
                <w:lang w:val="it-IT"/>
              </w:rPr>
              <w:t xml:space="preserve"> (</w:t>
            </w:r>
            <w:proofErr w:type="spellStart"/>
            <w:r w:rsidRPr="00B03B03">
              <w:rPr>
                <w:rFonts w:ascii="Arial" w:hAnsi="Arial" w:cs="Arial"/>
                <w:lang w:val="it-IT"/>
              </w:rPr>
              <w:t>pMLST</w:t>
            </w:r>
            <w:proofErr w:type="spellEnd"/>
            <w:r w:rsidRPr="00B03B03">
              <w:rPr>
                <w:rFonts w:ascii="Arial" w:hAnsi="Arial" w:cs="Arial"/>
                <w:lang w:val="it-IT"/>
              </w:rPr>
              <w:t xml:space="preserve"> 2, CC-2)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343B02DB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2A0415">
              <w:rPr>
                <w:rFonts w:ascii="Arial" w:hAnsi="Arial" w:cs="Arial"/>
                <w:sz w:val="24"/>
                <w:szCs w:val="24"/>
                <w:vertAlign w:val="subscript"/>
              </w:rPr>
              <w:t>CMY-2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56E95403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5048E9BB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8, ST38, ST101, ST155, ST641, ST5415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183B8154" w14:textId="77777777" w:rsidR="002B639A" w:rsidRPr="00E97D7F" w:rsidRDefault="002B639A" w:rsidP="002B639A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ye-aye, crowned lemur, Eastern quoll, gentle lemur, ground cuscus, meerkats, pygmy slow loris.</w:t>
            </w:r>
          </w:p>
        </w:tc>
      </w:tr>
      <w:tr w:rsidR="006C7DF1" w:rsidRPr="00E97D7F" w14:paraId="28F15A74" w14:textId="77777777" w:rsidTr="00A5701D">
        <w:tc>
          <w:tcPr>
            <w:tcW w:w="630" w:type="pct"/>
            <w:tcBorders>
              <w:top w:val="single" w:sz="4" w:space="0" w:color="auto"/>
            </w:tcBorders>
          </w:tcPr>
          <w:p w14:paraId="6AA8F35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6E8D1A2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3630AB6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042B42B1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0AAA385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3F40831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E27D2DB" w14:textId="77777777" w:rsidR="006C7DF1" w:rsidRPr="00E97D7F" w:rsidRDefault="006C7DF1" w:rsidP="006C7DF1">
      <w:pPr>
        <w:rPr>
          <w:rFonts w:ascii="Arial" w:eastAsia="Arial" w:hAnsi="Arial" w:cs="Arial"/>
          <w:sz w:val="24"/>
          <w:szCs w:val="24"/>
          <w:lang w:eastAsia="en-GB"/>
        </w:rPr>
      </w:pPr>
      <w:r w:rsidRPr="00E97D7F">
        <w:rPr>
          <w:rFonts w:ascii="Arial" w:eastAsia="Arial" w:hAnsi="Arial" w:cs="Arial"/>
          <w:sz w:val="24"/>
          <w:szCs w:val="24"/>
          <w:lang w:eastAsia="en-GB"/>
        </w:rPr>
        <w:br w:type="page"/>
      </w:r>
    </w:p>
    <w:p w14:paraId="68D0F6AB" w14:textId="2581CF50" w:rsidR="006C7DF1" w:rsidRPr="00E97D7F" w:rsidRDefault="006C7DF1" w:rsidP="006C7DF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97D7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774FB9">
        <w:rPr>
          <w:rFonts w:ascii="Arial" w:hAnsi="Arial" w:cs="Arial"/>
          <w:b/>
          <w:bCs/>
          <w:sz w:val="24"/>
          <w:szCs w:val="24"/>
        </w:rPr>
        <w:t>5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. ST and </w:t>
      </w:r>
      <w:r>
        <w:rPr>
          <w:rFonts w:ascii="Arial" w:hAnsi="Arial" w:cs="Arial"/>
          <w:b/>
          <w:bCs/>
          <w:sz w:val="24"/>
          <w:szCs w:val="24"/>
        </w:rPr>
        <w:t>ABR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 gene profiles identified in FQ-R </w:t>
      </w:r>
      <w:r w:rsidRPr="00E97D7F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E97D7F">
        <w:rPr>
          <w:rFonts w:ascii="Arial" w:hAnsi="Arial" w:cs="Arial"/>
          <w:b/>
          <w:bCs/>
          <w:sz w:val="24"/>
          <w:szCs w:val="24"/>
        </w:rPr>
        <w:t xml:space="preserve"> isolates from captive mammals. </w:t>
      </w:r>
    </w:p>
    <w:p w14:paraId="3393F987" w14:textId="77777777" w:rsidR="006C7DF1" w:rsidRPr="00E97D7F" w:rsidRDefault="006C7DF1" w:rsidP="006C7DF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52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2105"/>
        <w:gridCol w:w="3381"/>
        <w:gridCol w:w="2942"/>
      </w:tblGrid>
      <w:tr w:rsidR="006C7DF1" w:rsidRPr="00DD57DE" w14:paraId="21FCA1D6" w14:textId="77777777" w:rsidTr="00A5701D">
        <w:tc>
          <w:tcPr>
            <w:tcW w:w="523" w:type="pct"/>
            <w:tcBorders>
              <w:bottom w:val="single" w:sz="4" w:space="0" w:color="auto"/>
            </w:tcBorders>
          </w:tcPr>
          <w:p w14:paraId="4ED8901A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T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651D0A0A" w14:textId="77777777" w:rsidR="006C7DF1" w:rsidRPr="00DD57DE" w:rsidRDefault="006C7DF1" w:rsidP="00A570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FQ-R  gene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 mutations</w:t>
            </w:r>
          </w:p>
        </w:tc>
        <w:tc>
          <w:tcPr>
            <w:tcW w:w="1794" w:type="pct"/>
            <w:tcBorders>
              <w:bottom w:val="single" w:sz="4" w:space="0" w:color="auto"/>
            </w:tcBorders>
          </w:tcPr>
          <w:p w14:paraId="2616FE3F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BR</w:t>
            </w: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enes</w:t>
            </w:r>
          </w:p>
        </w:tc>
        <w:tc>
          <w:tcPr>
            <w:tcW w:w="1562" w:type="pct"/>
            <w:tcBorders>
              <w:bottom w:val="single" w:sz="4" w:space="0" w:color="auto"/>
            </w:tcBorders>
          </w:tcPr>
          <w:p w14:paraId="5B247DD8" w14:textId="77777777" w:rsidR="006C7DF1" w:rsidRPr="00DD57DE" w:rsidRDefault="006C7DF1" w:rsidP="00A570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D57DE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</w:tr>
      <w:tr w:rsidR="006C7DF1" w:rsidRPr="00E97D7F" w14:paraId="0834035C" w14:textId="77777777" w:rsidTr="00A5701D">
        <w:tc>
          <w:tcPr>
            <w:tcW w:w="523" w:type="pct"/>
            <w:tcBorders>
              <w:top w:val="single" w:sz="4" w:space="0" w:color="auto"/>
            </w:tcBorders>
          </w:tcPr>
          <w:p w14:paraId="73D94477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4380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14:paraId="71246C2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*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14:paraId="1D554B91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562" w:type="pct"/>
            <w:tcBorders>
              <w:top w:val="single" w:sz="4" w:space="0" w:color="auto"/>
            </w:tcBorders>
          </w:tcPr>
          <w:p w14:paraId="6C40ACD9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Eastern quoll</w:t>
            </w: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>, ground cuscus, lesser Malay mousedeer</w:t>
            </w: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>, Livingstone’s fruit bat</w:t>
            </w: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pygmy slow loris. </w:t>
            </w:r>
          </w:p>
        </w:tc>
      </w:tr>
      <w:tr w:rsidR="006C7DF1" w:rsidRPr="00E97D7F" w14:paraId="75082F0B" w14:textId="77777777" w:rsidTr="00A5701D">
        <w:tc>
          <w:tcPr>
            <w:tcW w:w="523" w:type="pct"/>
          </w:tcPr>
          <w:p w14:paraId="4E71A415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088</w:t>
            </w:r>
          </w:p>
        </w:tc>
        <w:tc>
          <w:tcPr>
            <w:tcW w:w="1121" w:type="pct"/>
          </w:tcPr>
          <w:p w14:paraId="78B0944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aac</w:t>
            </w:r>
            <w:proofErr w:type="spellEnd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(6’)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Ib-cr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2</w:t>
            </w:r>
          </w:p>
        </w:tc>
        <w:tc>
          <w:tcPr>
            <w:tcW w:w="1794" w:type="pct"/>
          </w:tcPr>
          <w:p w14:paraId="2935D2D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OXA-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TEM-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catB3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sul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3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tet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>(A)</w:t>
            </w:r>
          </w:p>
        </w:tc>
        <w:tc>
          <w:tcPr>
            <w:tcW w:w="1562" w:type="pct"/>
          </w:tcPr>
          <w:p w14:paraId="10E67AF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Ring-tailed lemur, spider monkey</w:t>
            </w:r>
          </w:p>
        </w:tc>
      </w:tr>
      <w:tr w:rsidR="006C7DF1" w:rsidRPr="00E97D7F" w14:paraId="289BB31A" w14:textId="77777777" w:rsidTr="00A5701D">
        <w:tc>
          <w:tcPr>
            <w:tcW w:w="523" w:type="pct"/>
          </w:tcPr>
          <w:p w14:paraId="5601A69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088</w:t>
            </w:r>
          </w:p>
        </w:tc>
        <w:tc>
          <w:tcPr>
            <w:tcW w:w="1121" w:type="pct"/>
          </w:tcPr>
          <w:p w14:paraId="1861CB5A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aac</w:t>
            </w:r>
            <w:proofErr w:type="spellEnd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(6’)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Ib-cr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2</w:t>
            </w:r>
          </w:p>
        </w:tc>
        <w:tc>
          <w:tcPr>
            <w:tcW w:w="1794" w:type="pct"/>
          </w:tcPr>
          <w:p w14:paraId="7AC2E7E6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OXA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catB3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3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562" w:type="pct"/>
          </w:tcPr>
          <w:p w14:paraId="2247693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Lion-tailed macaque</w:t>
            </w:r>
          </w:p>
        </w:tc>
      </w:tr>
      <w:tr w:rsidR="006C7DF1" w:rsidRPr="00E97D7F" w14:paraId="7B78876B" w14:textId="77777777" w:rsidTr="00A5701D">
        <w:tc>
          <w:tcPr>
            <w:tcW w:w="523" w:type="pct"/>
          </w:tcPr>
          <w:p w14:paraId="7832C3A9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088</w:t>
            </w:r>
          </w:p>
        </w:tc>
        <w:tc>
          <w:tcPr>
            <w:tcW w:w="1121" w:type="pct"/>
          </w:tcPr>
          <w:p w14:paraId="4E8914B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aac</w:t>
            </w:r>
            <w:proofErr w:type="spellEnd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(6’)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Ib-cr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2</w:t>
            </w:r>
          </w:p>
        </w:tc>
        <w:tc>
          <w:tcPr>
            <w:tcW w:w="1794" w:type="pct"/>
          </w:tcPr>
          <w:p w14:paraId="7BECA717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OXA-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TEM-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catB3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sul</w:t>
            </w:r>
            <w:r w:rsidRPr="00E97D7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62" w:type="pct"/>
          </w:tcPr>
          <w:p w14:paraId="40D30BC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Crowned lemur</w:t>
            </w:r>
          </w:p>
        </w:tc>
      </w:tr>
      <w:tr w:rsidR="006C7DF1" w:rsidRPr="00E97D7F" w14:paraId="7CEF5CD2" w14:textId="77777777" w:rsidTr="00A5701D">
        <w:tc>
          <w:tcPr>
            <w:tcW w:w="523" w:type="pct"/>
          </w:tcPr>
          <w:p w14:paraId="59F00CC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345</w:t>
            </w:r>
          </w:p>
        </w:tc>
        <w:tc>
          <w:tcPr>
            <w:tcW w:w="1121" w:type="pct"/>
          </w:tcPr>
          <w:p w14:paraId="69281B4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42AAF724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1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562" w:type="pct"/>
          </w:tcPr>
          <w:p w14:paraId="33D7E81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ye-aye, jumping rats, pygmy slow loris</w:t>
            </w:r>
          </w:p>
        </w:tc>
      </w:tr>
      <w:tr w:rsidR="006C7DF1" w:rsidRPr="00E97D7F" w14:paraId="68120BA2" w14:textId="77777777" w:rsidTr="00A5701D">
        <w:tc>
          <w:tcPr>
            <w:tcW w:w="523" w:type="pct"/>
          </w:tcPr>
          <w:p w14:paraId="05C8D369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62</w:t>
            </w:r>
          </w:p>
        </w:tc>
        <w:tc>
          <w:tcPr>
            <w:tcW w:w="1121" w:type="pct"/>
          </w:tcPr>
          <w:p w14:paraId="0463250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6A8F8A9A" w14:textId="77777777" w:rsidR="006C7DF1" w:rsidRPr="00E97D7F" w:rsidRDefault="006C7DF1" w:rsidP="00A5701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dfrA1</w:t>
            </w:r>
          </w:p>
        </w:tc>
        <w:tc>
          <w:tcPr>
            <w:tcW w:w="1562" w:type="pct"/>
          </w:tcPr>
          <w:p w14:paraId="1FC51DB9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pider monkey</w:t>
            </w:r>
          </w:p>
        </w:tc>
      </w:tr>
      <w:tr w:rsidR="006C7DF1" w:rsidRPr="00E97D7F" w14:paraId="2F657F9B" w14:textId="77777777" w:rsidTr="00A5701D">
        <w:tc>
          <w:tcPr>
            <w:tcW w:w="523" w:type="pct"/>
          </w:tcPr>
          <w:p w14:paraId="1755465B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62</w:t>
            </w:r>
          </w:p>
        </w:tc>
        <w:tc>
          <w:tcPr>
            <w:tcW w:w="1121" w:type="pct"/>
          </w:tcPr>
          <w:p w14:paraId="3D78D83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600C8B6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2" w:type="pct"/>
          </w:tcPr>
          <w:p w14:paraId="5C4DCAA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loth</w:t>
            </w:r>
          </w:p>
        </w:tc>
      </w:tr>
      <w:tr w:rsidR="006C7DF1" w:rsidRPr="00E97D7F" w14:paraId="6EE30B69" w14:textId="77777777" w:rsidTr="00A5701D">
        <w:tc>
          <w:tcPr>
            <w:tcW w:w="523" w:type="pct"/>
          </w:tcPr>
          <w:p w14:paraId="63DD2397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12</w:t>
            </w:r>
          </w:p>
        </w:tc>
        <w:tc>
          <w:tcPr>
            <w:tcW w:w="1121" w:type="pct"/>
          </w:tcPr>
          <w:p w14:paraId="35AB403B" w14:textId="77777777" w:rsidR="006C7DF1" w:rsidRPr="00E97D7F" w:rsidRDefault="006C7DF1" w:rsidP="00A5701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05CBF240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562" w:type="pct"/>
          </w:tcPr>
          <w:p w14:paraId="7C193A6B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siatic lion</w:t>
            </w:r>
          </w:p>
        </w:tc>
      </w:tr>
      <w:tr w:rsidR="006C7DF1" w:rsidRPr="00E97D7F" w14:paraId="7C795916" w14:textId="77777777" w:rsidTr="00A5701D">
        <w:tc>
          <w:tcPr>
            <w:tcW w:w="523" w:type="pct"/>
          </w:tcPr>
          <w:p w14:paraId="1739B4C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683</w:t>
            </w:r>
          </w:p>
        </w:tc>
        <w:tc>
          <w:tcPr>
            <w:tcW w:w="1121" w:type="pct"/>
          </w:tcPr>
          <w:p w14:paraId="1BD82276" w14:textId="77777777" w:rsidR="006C7DF1" w:rsidRPr="00E97D7F" w:rsidRDefault="006C7DF1" w:rsidP="00A5701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1</w:t>
            </w:r>
          </w:p>
        </w:tc>
        <w:tc>
          <w:tcPr>
            <w:tcW w:w="1794" w:type="pct"/>
          </w:tcPr>
          <w:p w14:paraId="4DAED43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dfrA14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sul2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strA</w:t>
            </w:r>
            <w:proofErr w:type="spellEnd"/>
          </w:p>
        </w:tc>
        <w:tc>
          <w:tcPr>
            <w:tcW w:w="1562" w:type="pct"/>
          </w:tcPr>
          <w:p w14:paraId="4711446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Tree kangaroo</w:t>
            </w:r>
          </w:p>
        </w:tc>
      </w:tr>
      <w:tr w:rsidR="006C7DF1" w:rsidRPr="00E97D7F" w14:paraId="7539934B" w14:textId="77777777" w:rsidTr="00A5701D">
        <w:tc>
          <w:tcPr>
            <w:tcW w:w="523" w:type="pct"/>
            <w:shd w:val="clear" w:color="auto" w:fill="auto"/>
          </w:tcPr>
          <w:p w14:paraId="565B9A0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140</w:t>
            </w:r>
          </w:p>
        </w:tc>
        <w:tc>
          <w:tcPr>
            <w:tcW w:w="1121" w:type="pct"/>
          </w:tcPr>
          <w:p w14:paraId="132FD95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2DB13180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cml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3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</w:p>
        </w:tc>
        <w:tc>
          <w:tcPr>
            <w:tcW w:w="1562" w:type="pct"/>
          </w:tcPr>
          <w:p w14:paraId="01C4C80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Eastern quoll</w:t>
            </w:r>
          </w:p>
        </w:tc>
      </w:tr>
      <w:tr w:rsidR="006C7DF1" w:rsidRPr="00E97D7F" w14:paraId="4FAC207F" w14:textId="77777777" w:rsidTr="00A5701D">
        <w:tc>
          <w:tcPr>
            <w:tcW w:w="523" w:type="pct"/>
            <w:shd w:val="clear" w:color="auto" w:fill="auto"/>
          </w:tcPr>
          <w:p w14:paraId="3CD4A8A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1196</w:t>
            </w:r>
          </w:p>
        </w:tc>
        <w:tc>
          <w:tcPr>
            <w:tcW w:w="1121" w:type="pct"/>
          </w:tcPr>
          <w:p w14:paraId="4556B136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*</w:t>
            </w:r>
          </w:p>
        </w:tc>
        <w:tc>
          <w:tcPr>
            <w:tcW w:w="1794" w:type="pct"/>
          </w:tcPr>
          <w:p w14:paraId="29D93458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aadA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cmlA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floR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mph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(A)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3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(A)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M)</w:t>
            </w:r>
          </w:p>
        </w:tc>
        <w:tc>
          <w:tcPr>
            <w:tcW w:w="1562" w:type="pct"/>
          </w:tcPr>
          <w:p w14:paraId="0CB9D1A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Gentle lemur</w:t>
            </w:r>
          </w:p>
        </w:tc>
      </w:tr>
      <w:tr w:rsidR="006C7DF1" w:rsidRPr="00E97D7F" w14:paraId="35443763" w14:textId="77777777" w:rsidTr="00A5701D">
        <w:tc>
          <w:tcPr>
            <w:tcW w:w="523" w:type="pct"/>
          </w:tcPr>
          <w:p w14:paraId="1967908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2067</w:t>
            </w:r>
          </w:p>
        </w:tc>
        <w:tc>
          <w:tcPr>
            <w:tcW w:w="1121" w:type="pct"/>
          </w:tcPr>
          <w:p w14:paraId="351FCC67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1FF16AF4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2" w:type="pct"/>
          </w:tcPr>
          <w:p w14:paraId="0BA0DCD3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Armadillo</w:t>
            </w:r>
          </w:p>
        </w:tc>
      </w:tr>
      <w:tr w:rsidR="006C7DF1" w:rsidRPr="00E97D7F" w14:paraId="72A42FF9" w14:textId="77777777" w:rsidTr="00A5701D">
        <w:tc>
          <w:tcPr>
            <w:tcW w:w="523" w:type="pct"/>
          </w:tcPr>
          <w:p w14:paraId="150D954D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7593</w:t>
            </w:r>
          </w:p>
        </w:tc>
        <w:tc>
          <w:tcPr>
            <w:tcW w:w="1121" w:type="pct"/>
          </w:tcPr>
          <w:p w14:paraId="452577A0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***</w:t>
            </w:r>
          </w:p>
        </w:tc>
        <w:tc>
          <w:tcPr>
            <w:tcW w:w="1794" w:type="pct"/>
          </w:tcPr>
          <w:p w14:paraId="496B07FF" w14:textId="77777777" w:rsidR="006C7DF1" w:rsidRPr="00375A45" w:rsidRDefault="006C7DF1" w:rsidP="00A5701D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bookmarkStart w:id="0" w:name="_Hlk94624472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bla</w:t>
            </w:r>
            <w:r w:rsidRPr="00375A45">
              <w:rPr>
                <w:rFonts w:ascii="Arial" w:hAnsi="Arial" w:cs="Arial"/>
                <w:sz w:val="24"/>
                <w:szCs w:val="24"/>
                <w:vertAlign w:val="subscript"/>
                <w:lang w:val="it-IT"/>
              </w:rPr>
              <w:t>TEM-1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dfrA14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ul2</w:t>
            </w:r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A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strB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 xml:space="preserve">, </w:t>
            </w:r>
            <w:proofErr w:type="spellStart"/>
            <w:r w:rsidRPr="00375A45">
              <w:rPr>
                <w:rFonts w:ascii="Arial" w:hAnsi="Arial" w:cs="Arial"/>
                <w:i/>
                <w:iCs/>
                <w:sz w:val="24"/>
                <w:szCs w:val="24"/>
                <w:lang w:val="it-IT"/>
              </w:rPr>
              <w:t>tet</w:t>
            </w:r>
            <w:proofErr w:type="spellEnd"/>
            <w:r w:rsidRPr="00375A45">
              <w:rPr>
                <w:rFonts w:ascii="Arial" w:hAnsi="Arial" w:cs="Arial"/>
                <w:sz w:val="24"/>
                <w:szCs w:val="24"/>
                <w:lang w:val="it-IT"/>
              </w:rPr>
              <w:t>(A)</w:t>
            </w:r>
            <w:bookmarkEnd w:id="0"/>
          </w:p>
        </w:tc>
        <w:tc>
          <w:tcPr>
            <w:tcW w:w="1562" w:type="pct"/>
          </w:tcPr>
          <w:p w14:paraId="2A1E976E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 xml:space="preserve">Spider monkey </w:t>
            </w:r>
          </w:p>
        </w:tc>
      </w:tr>
      <w:tr w:rsidR="006C7DF1" w:rsidRPr="00E97D7F" w14:paraId="32711F06" w14:textId="77777777" w:rsidTr="00A5701D">
        <w:tc>
          <w:tcPr>
            <w:tcW w:w="523" w:type="pct"/>
            <w:tcBorders>
              <w:bottom w:val="single" w:sz="4" w:space="0" w:color="auto"/>
            </w:tcBorders>
          </w:tcPr>
          <w:p w14:paraId="1FD15B92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ST novel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3DB2AA1C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qnrS1</w:t>
            </w:r>
            <w:r w:rsidRPr="00E97D7F">
              <w:rPr>
                <w:rFonts w:ascii="Arial" w:hAnsi="Arial" w:cs="Arial"/>
                <w:sz w:val="24"/>
                <w:szCs w:val="24"/>
              </w:rPr>
              <w:t>, QRDR*</w:t>
            </w:r>
          </w:p>
        </w:tc>
        <w:tc>
          <w:tcPr>
            <w:tcW w:w="1794" w:type="pct"/>
            <w:tcBorders>
              <w:bottom w:val="single" w:sz="4" w:space="0" w:color="auto"/>
            </w:tcBorders>
          </w:tcPr>
          <w:p w14:paraId="0A34C53F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OXA-181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bla</w:t>
            </w:r>
            <w:r w:rsidRPr="00E97D7F">
              <w:rPr>
                <w:rFonts w:ascii="Arial" w:hAnsi="Arial" w:cs="Arial"/>
                <w:sz w:val="24"/>
                <w:szCs w:val="24"/>
                <w:vertAlign w:val="subscript"/>
              </w:rPr>
              <w:t>TEM-33-like</w:t>
            </w:r>
          </w:p>
        </w:tc>
        <w:tc>
          <w:tcPr>
            <w:tcW w:w="1562" w:type="pct"/>
            <w:tcBorders>
              <w:bottom w:val="single" w:sz="4" w:space="0" w:color="auto"/>
            </w:tcBorders>
          </w:tcPr>
          <w:p w14:paraId="257FC9E5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Ring-tailed lemur</w:t>
            </w:r>
          </w:p>
        </w:tc>
      </w:tr>
      <w:tr w:rsidR="006C7DF1" w:rsidRPr="00E97D7F" w14:paraId="2A2DF8A7" w14:textId="77777777" w:rsidTr="00A5701D">
        <w:trPr>
          <w:trHeight w:val="621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8BFF1F0" w14:textId="77777777" w:rsidR="006C7DF1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Found in species over more than one time point. </w:t>
            </w:r>
          </w:p>
          <w:p w14:paraId="36B145FA" w14:textId="77777777" w:rsidR="006C7DF1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QRDR mutations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E97D7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9D64DBA" w14:textId="77777777" w:rsidR="006C7DF1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>****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Ser83Leu)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Asp87Asn)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parC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Ser80Ile)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parE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>(Ser458Ala); ***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Ser83Leu)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Asp87Asn),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parC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Ser80Ile); </w:t>
            </w:r>
          </w:p>
          <w:p w14:paraId="3D70C478" w14:textId="77777777" w:rsidR="006C7DF1" w:rsidRPr="00E97D7F" w:rsidRDefault="006C7DF1" w:rsidP="00A5701D">
            <w:pPr>
              <w:rPr>
                <w:rFonts w:ascii="Arial" w:hAnsi="Arial" w:cs="Arial"/>
                <w:sz w:val="24"/>
                <w:szCs w:val="24"/>
              </w:rPr>
            </w:pPr>
            <w:r w:rsidRPr="00E97D7F">
              <w:rPr>
                <w:rFonts w:ascii="Arial" w:hAnsi="Arial" w:cs="Arial"/>
                <w:sz w:val="24"/>
                <w:szCs w:val="24"/>
              </w:rPr>
              <w:t xml:space="preserve">* </w:t>
            </w:r>
            <w:proofErr w:type="spellStart"/>
            <w:r w:rsidRPr="00E97D7F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E97D7F">
              <w:rPr>
                <w:rFonts w:ascii="Arial" w:hAnsi="Arial" w:cs="Arial"/>
                <w:sz w:val="24"/>
                <w:szCs w:val="24"/>
              </w:rPr>
              <w:t xml:space="preserve">(Ser83Leu). </w:t>
            </w:r>
          </w:p>
        </w:tc>
      </w:tr>
    </w:tbl>
    <w:p w14:paraId="40A8D5F7" w14:textId="77777777" w:rsidR="006C7DF1" w:rsidRDefault="006C7DF1" w:rsidP="006C7D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8AAE696" w14:textId="5853C728" w:rsidR="00A9786A" w:rsidRPr="002C0816" w:rsidRDefault="00A9786A" w:rsidP="00A9786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C0816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774FB9">
        <w:rPr>
          <w:rFonts w:ascii="Arial" w:hAnsi="Arial" w:cs="Arial"/>
          <w:b/>
          <w:bCs/>
          <w:sz w:val="24"/>
          <w:szCs w:val="24"/>
        </w:rPr>
        <w:t>6</w:t>
      </w:r>
      <w:r w:rsidRPr="002C0816">
        <w:rPr>
          <w:rFonts w:ascii="Arial" w:hAnsi="Arial" w:cs="Arial"/>
          <w:b/>
          <w:bCs/>
          <w:sz w:val="24"/>
          <w:szCs w:val="24"/>
        </w:rPr>
        <w:t xml:space="preserve">. Antimicrobial susceptibility testing of 3GC-R and FQ-R </w:t>
      </w:r>
      <w:r w:rsidRPr="002C0816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2C0816">
        <w:rPr>
          <w:rFonts w:ascii="Arial" w:hAnsi="Arial" w:cs="Arial"/>
          <w:b/>
          <w:bCs/>
          <w:sz w:val="24"/>
          <w:szCs w:val="24"/>
        </w:rPr>
        <w:t xml:space="preserve"> from captive mammals.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22"/>
        <w:gridCol w:w="1346"/>
        <w:gridCol w:w="3860"/>
        <w:gridCol w:w="3831"/>
      </w:tblGrid>
      <w:tr w:rsidR="00A9786A" w:rsidRPr="002C0816" w14:paraId="16F690AB" w14:textId="77777777" w:rsidTr="0082620B">
        <w:trPr>
          <w:cantSplit/>
          <w:trHeight w:val="121"/>
        </w:trPr>
        <w:tc>
          <w:tcPr>
            <w:tcW w:w="236" w:type="dxa"/>
            <w:tcBorders>
              <w:bottom w:val="single" w:sz="4" w:space="0" w:color="auto"/>
            </w:tcBorders>
          </w:tcPr>
          <w:p w14:paraId="7F5D05F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EAF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</w:p>
        </w:tc>
        <w:tc>
          <w:tcPr>
            <w:tcW w:w="3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E6B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istance genes</w:t>
            </w:r>
          </w:p>
        </w:tc>
        <w:tc>
          <w:tcPr>
            <w:tcW w:w="3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9EF86" w14:textId="77777777" w:rsidR="00A9786A" w:rsidRPr="002C0816" w:rsidRDefault="00A9786A" w:rsidP="0082620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biotic Resistance by disc susceptibility</w:t>
            </w:r>
          </w:p>
        </w:tc>
      </w:tr>
      <w:tr w:rsidR="00A9786A" w:rsidRPr="002C0816" w14:paraId="3EDE6222" w14:textId="77777777" w:rsidTr="0082620B">
        <w:trPr>
          <w:trHeight w:val="60"/>
        </w:trPr>
        <w:tc>
          <w:tcPr>
            <w:tcW w:w="236" w:type="dxa"/>
          </w:tcPr>
          <w:p w14:paraId="0C18B150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56FE9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28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6671A6F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31204AB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ATM (I), CAZ, CTX, FOX</w:t>
            </w:r>
          </w:p>
        </w:tc>
      </w:tr>
      <w:tr w:rsidR="00A9786A" w:rsidRPr="002C0816" w14:paraId="24BB3963" w14:textId="77777777" w:rsidTr="0082620B">
        <w:trPr>
          <w:trHeight w:val="60"/>
        </w:trPr>
        <w:tc>
          <w:tcPr>
            <w:tcW w:w="236" w:type="dxa"/>
          </w:tcPr>
          <w:p w14:paraId="7467998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79AE74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38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68266CE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252C04A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ATM (I), CTX, FOX </w:t>
            </w:r>
          </w:p>
        </w:tc>
      </w:tr>
      <w:tr w:rsidR="00A9786A" w:rsidRPr="00560666" w14:paraId="029A0D4E" w14:textId="77777777" w:rsidTr="0082620B">
        <w:trPr>
          <w:trHeight w:val="60"/>
        </w:trPr>
        <w:tc>
          <w:tcPr>
            <w:tcW w:w="236" w:type="dxa"/>
          </w:tcPr>
          <w:p w14:paraId="3D953FB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BA248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641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7D1808BC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1E140F4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it-IT"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t>, CAZ (I), CTX, FOX</w:t>
            </w:r>
          </w:p>
        </w:tc>
      </w:tr>
      <w:tr w:rsidR="00A9786A" w:rsidRPr="002C0816" w14:paraId="721BBD45" w14:textId="77777777" w:rsidTr="0082620B">
        <w:trPr>
          <w:trHeight w:val="60"/>
        </w:trPr>
        <w:tc>
          <w:tcPr>
            <w:tcW w:w="236" w:type="dxa"/>
          </w:tcPr>
          <w:p w14:paraId="6AFD10E5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7E1DC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5415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464A0E9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221DF3B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CTX, FOX </w:t>
            </w:r>
          </w:p>
        </w:tc>
      </w:tr>
      <w:tr w:rsidR="00A9786A" w:rsidRPr="002C0816" w14:paraId="22A7A631" w14:textId="77777777" w:rsidTr="0082620B">
        <w:trPr>
          <w:trHeight w:val="60"/>
        </w:trPr>
        <w:tc>
          <w:tcPr>
            <w:tcW w:w="236" w:type="dxa"/>
          </w:tcPr>
          <w:p w14:paraId="2D3901B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02C66D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01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28834FB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ul2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B)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095ECB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ATM, CAZ, CTX, FOX, TE</w:t>
            </w:r>
          </w:p>
        </w:tc>
      </w:tr>
      <w:tr w:rsidR="00A9786A" w:rsidRPr="002C0816" w14:paraId="7F06E773" w14:textId="77777777" w:rsidTr="0082620B">
        <w:trPr>
          <w:trHeight w:val="60"/>
        </w:trPr>
        <w:tc>
          <w:tcPr>
            <w:tcW w:w="236" w:type="dxa"/>
          </w:tcPr>
          <w:p w14:paraId="149F5AA1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64882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55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6BC782A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MY-2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OXA-181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qnrS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FEC15A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ATM (I), CAZ, CTX, FOX, </w:t>
            </w: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TZP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IP (I)</w:t>
            </w:r>
          </w:p>
        </w:tc>
      </w:tr>
      <w:tr w:rsidR="00A9786A" w:rsidRPr="002C0816" w14:paraId="14159B1F" w14:textId="77777777" w:rsidTr="0082620B">
        <w:trPr>
          <w:trHeight w:val="60"/>
        </w:trPr>
        <w:tc>
          <w:tcPr>
            <w:tcW w:w="236" w:type="dxa"/>
          </w:tcPr>
          <w:p w14:paraId="46EA33C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D1C6E5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7808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07C7F1FF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TX-M-15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1C9B7CF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(I), CTX, FEP (I)</w:t>
            </w:r>
          </w:p>
        </w:tc>
      </w:tr>
      <w:tr w:rsidR="00A9786A" w:rsidRPr="002C0816" w14:paraId="462CC620" w14:textId="77777777" w:rsidTr="0082620B">
        <w:trPr>
          <w:trHeight w:val="60"/>
        </w:trPr>
        <w:tc>
          <w:tcPr>
            <w:tcW w:w="236" w:type="dxa"/>
          </w:tcPr>
          <w:p w14:paraId="1BECBF1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6CA6F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96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374ED72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TX-M-15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qnrS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66A0E98D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, CAZ (I), CTX, FEP, CIP (I)</w:t>
            </w:r>
          </w:p>
        </w:tc>
      </w:tr>
      <w:tr w:rsidR="00A9786A" w:rsidRPr="002C0816" w14:paraId="2004A84B" w14:textId="77777777" w:rsidTr="0082620B">
        <w:trPr>
          <w:trHeight w:val="60"/>
        </w:trPr>
        <w:tc>
          <w:tcPr>
            <w:tcW w:w="236" w:type="dxa"/>
          </w:tcPr>
          <w:p w14:paraId="3EB995CA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B429E4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196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4AB802E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TX-M-14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t</w:t>
            </w:r>
            <w:proofErr w:type="spellEnd"/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B), QRDR*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1054CB3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X, FEP, CIP, TE</w:t>
            </w:r>
          </w:p>
        </w:tc>
      </w:tr>
      <w:tr w:rsidR="00A9786A" w:rsidRPr="002C0816" w14:paraId="4447A064" w14:textId="77777777" w:rsidTr="0082620B">
        <w:trPr>
          <w:trHeight w:val="60"/>
        </w:trPr>
        <w:tc>
          <w:tcPr>
            <w:tcW w:w="236" w:type="dxa"/>
          </w:tcPr>
          <w:p w14:paraId="6DB8F845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1963A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0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2510EFC9" w14:textId="77777777" w:rsidR="00A9786A" w:rsidRPr="002C0816" w:rsidRDefault="00A9786A" w:rsidP="0082620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it-IT" w:eastAsia="en-GB"/>
              </w:rPr>
              <w:t>CTX-M-15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it-IT" w:eastAsia="en-GB"/>
              </w:rPr>
              <w:t>TEM-1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4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(A)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qnrS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.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15CBBE1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, CAZ (I), CTX, FEP, CIP (I), SXT, TE</w:t>
            </w:r>
          </w:p>
        </w:tc>
      </w:tr>
      <w:tr w:rsidR="00A9786A" w:rsidRPr="002C0816" w14:paraId="24C1742F" w14:textId="77777777" w:rsidTr="0082620B">
        <w:trPr>
          <w:trHeight w:val="60"/>
        </w:trPr>
        <w:tc>
          <w:tcPr>
            <w:tcW w:w="236" w:type="dxa"/>
          </w:tcPr>
          <w:p w14:paraId="0AE0ECB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E6719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722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30A0756A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TX-M-15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16C528F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(I), CTX, FEP (I)</w:t>
            </w:r>
          </w:p>
        </w:tc>
      </w:tr>
      <w:tr w:rsidR="00A9786A" w:rsidRPr="002C0816" w14:paraId="2C1F2BED" w14:textId="77777777" w:rsidTr="0082620B">
        <w:trPr>
          <w:trHeight w:val="50"/>
        </w:trPr>
        <w:tc>
          <w:tcPr>
            <w:tcW w:w="236" w:type="dxa"/>
          </w:tcPr>
          <w:p w14:paraId="2C92EA7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3ABF30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1722</w:t>
            </w:r>
          </w:p>
        </w:tc>
        <w:tc>
          <w:tcPr>
            <w:tcW w:w="3808" w:type="dxa"/>
            <w:shd w:val="clear" w:color="auto" w:fill="auto"/>
            <w:noWrap/>
            <w:hideMark/>
          </w:tcPr>
          <w:p w14:paraId="37C55EF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CTX-M-15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TEM-33-like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29DA05D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), ATM, CTX, FEP (I), </w:t>
            </w: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TZP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I)</w:t>
            </w:r>
          </w:p>
        </w:tc>
      </w:tr>
      <w:tr w:rsidR="00A9786A" w:rsidRPr="002C0816" w14:paraId="0C2C55EC" w14:textId="77777777" w:rsidTr="0082620B">
        <w:trPr>
          <w:trHeight w:val="60"/>
        </w:trPr>
        <w:tc>
          <w:tcPr>
            <w:tcW w:w="236" w:type="dxa"/>
          </w:tcPr>
          <w:p w14:paraId="42E4F19F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16486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4380</w:t>
            </w:r>
          </w:p>
        </w:tc>
        <w:tc>
          <w:tcPr>
            <w:tcW w:w="3808" w:type="dxa"/>
            <w:shd w:val="clear" w:color="auto" w:fill="auto"/>
            <w:noWrap/>
          </w:tcPr>
          <w:p w14:paraId="45E3DFD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A), QRDR*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20E5DA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, SXT, TE</w:t>
            </w:r>
          </w:p>
        </w:tc>
      </w:tr>
      <w:tr w:rsidR="00A9786A" w:rsidRPr="002C0816" w14:paraId="29C6BA14" w14:textId="77777777" w:rsidTr="0082620B">
        <w:trPr>
          <w:trHeight w:val="60"/>
        </w:trPr>
        <w:tc>
          <w:tcPr>
            <w:tcW w:w="236" w:type="dxa"/>
          </w:tcPr>
          <w:p w14:paraId="1BE8E85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25645C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2088</w:t>
            </w:r>
          </w:p>
        </w:tc>
        <w:tc>
          <w:tcPr>
            <w:tcW w:w="3808" w:type="dxa"/>
            <w:shd w:val="clear" w:color="auto" w:fill="auto"/>
            <w:noWrap/>
          </w:tcPr>
          <w:p w14:paraId="2287FDB5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aac</w:t>
            </w:r>
            <w:proofErr w:type="spellEnd"/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(6’)-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Ib-cr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aadA2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</w:rPr>
              <w:t>OXA-1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</w:rPr>
              <w:t>TEM-1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catB3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dfrA12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sul3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</w:rPr>
              <w:t xml:space="preserve">(A)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qnrS2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61CCBE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nl-NL" w:eastAsia="en-GB"/>
              </w:rPr>
              <w:t>AMC (I), TZP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  <w:t xml:space="preserve"> (I), CIP, SXT, TE </w:t>
            </w:r>
          </w:p>
        </w:tc>
      </w:tr>
      <w:tr w:rsidR="00A9786A" w:rsidRPr="002C0816" w14:paraId="38293A4A" w14:textId="77777777" w:rsidTr="0082620B">
        <w:trPr>
          <w:trHeight w:val="60"/>
        </w:trPr>
        <w:tc>
          <w:tcPr>
            <w:tcW w:w="236" w:type="dxa"/>
          </w:tcPr>
          <w:p w14:paraId="47DD595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B97B2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345</w:t>
            </w:r>
          </w:p>
        </w:tc>
        <w:tc>
          <w:tcPr>
            <w:tcW w:w="3808" w:type="dxa"/>
            <w:shd w:val="clear" w:color="auto" w:fill="auto"/>
            <w:noWrap/>
          </w:tcPr>
          <w:p w14:paraId="13B58BFD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A), 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36C82B1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, SXT, TE</w:t>
            </w:r>
          </w:p>
        </w:tc>
      </w:tr>
      <w:tr w:rsidR="00A9786A" w:rsidRPr="00560666" w14:paraId="7BC05C55" w14:textId="77777777" w:rsidTr="0082620B">
        <w:trPr>
          <w:trHeight w:val="60"/>
        </w:trPr>
        <w:tc>
          <w:tcPr>
            <w:tcW w:w="236" w:type="dxa"/>
          </w:tcPr>
          <w:p w14:paraId="20AE002D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498947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162</w:t>
            </w:r>
          </w:p>
        </w:tc>
        <w:tc>
          <w:tcPr>
            <w:tcW w:w="3808" w:type="dxa"/>
            <w:shd w:val="clear" w:color="auto" w:fill="auto"/>
            <w:noWrap/>
          </w:tcPr>
          <w:p w14:paraId="762434D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dfrA1, 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660C2A51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en-GB"/>
              </w:rPr>
              <w:t>AMC (I), FEP (I), CIP, TE</w:t>
            </w:r>
          </w:p>
        </w:tc>
      </w:tr>
      <w:tr w:rsidR="00A9786A" w:rsidRPr="002C0816" w14:paraId="229A7F10" w14:textId="77777777" w:rsidTr="0082620B">
        <w:trPr>
          <w:trHeight w:val="60"/>
        </w:trPr>
        <w:tc>
          <w:tcPr>
            <w:tcW w:w="236" w:type="dxa"/>
          </w:tcPr>
          <w:p w14:paraId="1DA3333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EFEAFF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212</w:t>
            </w:r>
          </w:p>
        </w:tc>
        <w:tc>
          <w:tcPr>
            <w:tcW w:w="3808" w:type="dxa"/>
            <w:shd w:val="clear" w:color="auto" w:fill="auto"/>
            <w:noWrap/>
          </w:tcPr>
          <w:p w14:paraId="4716E65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TEM-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A), 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48F902A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IP, SXT, TE </w:t>
            </w:r>
          </w:p>
        </w:tc>
      </w:tr>
      <w:tr w:rsidR="00A9786A" w:rsidRPr="002C0816" w14:paraId="61777BB4" w14:textId="77777777" w:rsidTr="0082620B">
        <w:trPr>
          <w:trHeight w:val="60"/>
        </w:trPr>
        <w:tc>
          <w:tcPr>
            <w:tcW w:w="236" w:type="dxa"/>
          </w:tcPr>
          <w:p w14:paraId="1C09608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C9F5F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683</w:t>
            </w:r>
          </w:p>
        </w:tc>
        <w:tc>
          <w:tcPr>
            <w:tcW w:w="3808" w:type="dxa"/>
            <w:shd w:val="clear" w:color="auto" w:fill="auto"/>
            <w:noWrap/>
          </w:tcPr>
          <w:p w14:paraId="14EDB80F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dfrA14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sul2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strA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qnrS1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7EBADB2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TZP (I)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IP, SXT (I)</w:t>
            </w:r>
          </w:p>
        </w:tc>
      </w:tr>
      <w:tr w:rsidR="00A9786A" w:rsidRPr="002C0816" w14:paraId="754A2246" w14:textId="77777777" w:rsidTr="0082620B">
        <w:trPr>
          <w:trHeight w:val="60"/>
        </w:trPr>
        <w:tc>
          <w:tcPr>
            <w:tcW w:w="236" w:type="dxa"/>
          </w:tcPr>
          <w:p w14:paraId="3FD19C4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66361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1140</w:t>
            </w:r>
          </w:p>
        </w:tc>
        <w:tc>
          <w:tcPr>
            <w:tcW w:w="3808" w:type="dxa"/>
            <w:shd w:val="clear" w:color="auto" w:fill="auto"/>
            <w:noWrap/>
          </w:tcPr>
          <w:p w14:paraId="57364E2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TEM-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cml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3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A), 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5960E550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, CIP, SXT, TE </w:t>
            </w:r>
          </w:p>
        </w:tc>
      </w:tr>
      <w:tr w:rsidR="00A9786A" w:rsidRPr="002C0816" w14:paraId="69E98955" w14:textId="77777777" w:rsidTr="0082620B">
        <w:trPr>
          <w:trHeight w:val="60"/>
        </w:trPr>
        <w:tc>
          <w:tcPr>
            <w:tcW w:w="236" w:type="dxa"/>
          </w:tcPr>
          <w:p w14:paraId="3811CD11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F4E5E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1196</w:t>
            </w:r>
          </w:p>
        </w:tc>
        <w:tc>
          <w:tcPr>
            <w:tcW w:w="3808" w:type="dxa"/>
            <w:shd w:val="clear" w:color="auto" w:fill="auto"/>
            <w:noWrap/>
          </w:tcPr>
          <w:p w14:paraId="5724E23A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aadA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TEM-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cmlA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floR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mph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(A)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3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(A)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M), QRDR*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3D07A8F5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, CIP, SXT, TE</w:t>
            </w:r>
          </w:p>
        </w:tc>
      </w:tr>
      <w:tr w:rsidR="00A9786A" w:rsidRPr="002C0816" w14:paraId="26FCFB58" w14:textId="77777777" w:rsidTr="0082620B">
        <w:trPr>
          <w:trHeight w:val="60"/>
        </w:trPr>
        <w:tc>
          <w:tcPr>
            <w:tcW w:w="236" w:type="dxa"/>
          </w:tcPr>
          <w:p w14:paraId="3F4662E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4D671B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2067</w:t>
            </w:r>
          </w:p>
        </w:tc>
        <w:tc>
          <w:tcPr>
            <w:tcW w:w="3808" w:type="dxa"/>
            <w:shd w:val="clear" w:color="auto" w:fill="auto"/>
            <w:noWrap/>
          </w:tcPr>
          <w:p w14:paraId="56791DD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7F7AD9A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</w:t>
            </w:r>
          </w:p>
        </w:tc>
      </w:tr>
      <w:tr w:rsidR="00A9786A" w:rsidRPr="002C0816" w14:paraId="05E6C267" w14:textId="77777777" w:rsidTr="0082620B">
        <w:trPr>
          <w:trHeight w:val="60"/>
        </w:trPr>
        <w:tc>
          <w:tcPr>
            <w:tcW w:w="236" w:type="dxa"/>
          </w:tcPr>
          <w:p w14:paraId="52431571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9A6BE9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7593</w:t>
            </w:r>
          </w:p>
        </w:tc>
        <w:tc>
          <w:tcPr>
            <w:tcW w:w="3808" w:type="dxa"/>
            <w:shd w:val="clear" w:color="auto" w:fill="auto"/>
            <w:noWrap/>
          </w:tcPr>
          <w:p w14:paraId="292ABE0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TEM-1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dfrA14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ul2</w:t>
            </w:r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A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strB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2C0816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>tet</w:t>
            </w:r>
            <w:proofErr w:type="spellEnd"/>
            <w:r w:rsidRPr="002C0816">
              <w:rPr>
                <w:rFonts w:ascii="Arial" w:hAnsi="Arial" w:cs="Arial"/>
                <w:sz w:val="20"/>
                <w:szCs w:val="20"/>
                <w:lang w:val="it-IT"/>
              </w:rPr>
              <w:t>(A), QRDR***</w:t>
            </w:r>
          </w:p>
        </w:tc>
        <w:tc>
          <w:tcPr>
            <w:tcW w:w="3779" w:type="dxa"/>
            <w:shd w:val="clear" w:color="auto" w:fill="auto"/>
            <w:noWrap/>
            <w:vAlign w:val="center"/>
          </w:tcPr>
          <w:p w14:paraId="67C83003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P, SXT, TE</w:t>
            </w:r>
          </w:p>
        </w:tc>
      </w:tr>
      <w:tr w:rsidR="00A9786A" w:rsidRPr="002C0816" w14:paraId="455C85B9" w14:textId="77777777" w:rsidTr="0082620B">
        <w:trPr>
          <w:trHeight w:val="60"/>
        </w:trPr>
        <w:tc>
          <w:tcPr>
            <w:tcW w:w="236" w:type="dxa"/>
            <w:tcBorders>
              <w:bottom w:val="single" w:sz="4" w:space="0" w:color="auto"/>
            </w:tcBorders>
          </w:tcPr>
          <w:p w14:paraId="00BC9EB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F20CBC2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sz w:val="20"/>
                <w:szCs w:val="20"/>
              </w:rPr>
              <w:t>ST unknown</w:t>
            </w:r>
          </w:p>
        </w:tc>
        <w:tc>
          <w:tcPr>
            <w:tcW w:w="38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35BB0E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</w:rPr>
              <w:t>OXA-181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2C0816">
              <w:rPr>
                <w:rFonts w:ascii="Arial" w:hAnsi="Arial" w:cs="Arial"/>
                <w:sz w:val="20"/>
                <w:szCs w:val="20"/>
                <w:vertAlign w:val="subscript"/>
              </w:rPr>
              <w:t>TEM-33-like</w:t>
            </w:r>
            <w:r w:rsidRPr="002C08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0816">
              <w:rPr>
                <w:rFonts w:ascii="Arial" w:hAnsi="Arial" w:cs="Arial"/>
                <w:i/>
                <w:iCs/>
                <w:sz w:val="20"/>
                <w:szCs w:val="20"/>
              </w:rPr>
              <w:t>qnrS1</w:t>
            </w:r>
            <w:r w:rsidRPr="002C0816">
              <w:rPr>
                <w:rFonts w:ascii="Arial" w:hAnsi="Arial" w:cs="Arial"/>
                <w:sz w:val="20"/>
                <w:szCs w:val="20"/>
              </w:rPr>
              <w:t>, QRDR*</w:t>
            </w:r>
          </w:p>
        </w:tc>
        <w:tc>
          <w:tcPr>
            <w:tcW w:w="3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5C468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MC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08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TZP</w:t>
            </w: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IP</w:t>
            </w:r>
          </w:p>
        </w:tc>
      </w:tr>
      <w:tr w:rsidR="00A9786A" w:rsidRPr="002C0816" w14:paraId="3CECA4CD" w14:textId="77777777" w:rsidTr="0082620B">
        <w:trPr>
          <w:trHeight w:val="60"/>
        </w:trPr>
        <w:tc>
          <w:tcPr>
            <w:tcW w:w="236" w:type="dxa"/>
            <w:tcBorders>
              <w:top w:val="single" w:sz="4" w:space="0" w:color="auto"/>
            </w:tcBorders>
          </w:tcPr>
          <w:p w14:paraId="0982F00A" w14:textId="77777777" w:rsidR="00A9786A" w:rsidRPr="002C0816" w:rsidRDefault="00A9786A" w:rsidP="00A9786A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F3F5D56" w14:textId="77777777" w:rsidR="00A9786A" w:rsidRPr="002C0816" w:rsidRDefault="00A9786A" w:rsidP="0082620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I) =  Intermediate resistance in disc susceptibility testing. * symbolises number of QRDR mutations.</w:t>
            </w:r>
          </w:p>
        </w:tc>
      </w:tr>
    </w:tbl>
    <w:p w14:paraId="6EA5C607" w14:textId="731FA9F7" w:rsidR="002C0816" w:rsidRDefault="002C0816"/>
    <w:p w14:paraId="20C8553B" w14:textId="77777777" w:rsidR="002C0816" w:rsidRDefault="002C0816">
      <w:r>
        <w:br w:type="page"/>
      </w:r>
    </w:p>
    <w:p w14:paraId="0073BCD3" w14:textId="65E70BBB" w:rsidR="00AD5876" w:rsidRPr="002C0816" w:rsidRDefault="002C0816">
      <w:pPr>
        <w:rPr>
          <w:rFonts w:ascii="Arial" w:hAnsi="Arial" w:cs="Arial"/>
          <w:b/>
          <w:bCs/>
          <w:sz w:val="24"/>
          <w:szCs w:val="24"/>
        </w:rPr>
      </w:pPr>
      <w:r w:rsidRPr="002C0816">
        <w:rPr>
          <w:rFonts w:ascii="Arial" w:hAnsi="Arial" w:cs="Arial"/>
          <w:b/>
          <w:bCs/>
          <w:sz w:val="24"/>
          <w:szCs w:val="24"/>
        </w:rPr>
        <w:lastRenderedPageBreak/>
        <w:t>Figure S1</w:t>
      </w:r>
    </w:p>
    <w:p w14:paraId="58CBB3C0" w14:textId="7C3C3CD5" w:rsidR="002C0816" w:rsidRPr="00914D7B" w:rsidRDefault="00552872" w:rsidP="002C081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LUSTAL OMEGA a</w:t>
      </w:r>
      <w:r w:rsidR="002C0816" w:rsidRPr="002C0816">
        <w:rPr>
          <w:rFonts w:ascii="Arial" w:hAnsi="Arial" w:cs="Arial"/>
          <w:b/>
          <w:bCs/>
          <w:sz w:val="24"/>
          <w:szCs w:val="24"/>
        </w:rPr>
        <w:t xml:space="preserve">lignment of </w:t>
      </w:r>
      <w:r w:rsidR="002C0816" w:rsidRPr="002C0816">
        <w:rPr>
          <w:rFonts w:ascii="Arial" w:hAnsi="Arial" w:cs="Arial"/>
          <w:b/>
          <w:bCs/>
          <w:i/>
          <w:iCs/>
          <w:sz w:val="24"/>
          <w:szCs w:val="24"/>
        </w:rPr>
        <w:t>bla</w:t>
      </w:r>
      <w:r w:rsidR="002C0816" w:rsidRPr="002C0816">
        <w:rPr>
          <w:rFonts w:ascii="Arial" w:hAnsi="Arial" w:cs="Arial"/>
          <w:b/>
          <w:bCs/>
          <w:sz w:val="24"/>
          <w:szCs w:val="24"/>
          <w:vertAlign w:val="subscript"/>
        </w:rPr>
        <w:t>TEM</w:t>
      </w:r>
      <w:r w:rsidR="002C0816" w:rsidRPr="002C0816">
        <w:rPr>
          <w:rFonts w:ascii="Arial" w:hAnsi="Arial" w:cs="Arial"/>
          <w:b/>
          <w:bCs/>
          <w:sz w:val="24"/>
          <w:szCs w:val="24"/>
        </w:rPr>
        <w:t xml:space="preserve"> resistance gene upstream sequences from </w:t>
      </w:r>
      <w:r w:rsidR="002C0816" w:rsidRPr="002C0816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="002C0816" w:rsidRPr="002C0816">
        <w:rPr>
          <w:rFonts w:ascii="Arial" w:hAnsi="Arial" w:cs="Arial"/>
          <w:b/>
          <w:bCs/>
          <w:sz w:val="24"/>
          <w:szCs w:val="24"/>
        </w:rPr>
        <w:t xml:space="preserve"> in zoo mammals.</w:t>
      </w:r>
      <w:r w:rsidR="002C0816" w:rsidRPr="00914D7B">
        <w:rPr>
          <w:rFonts w:ascii="Arial" w:hAnsi="Arial" w:cs="Arial"/>
          <w:sz w:val="24"/>
          <w:szCs w:val="24"/>
        </w:rPr>
        <w:t xml:space="preserve"> (A) nine isolates carrying </w:t>
      </w:r>
      <w:r w:rsidR="002C0816" w:rsidRPr="00914D7B">
        <w:rPr>
          <w:rFonts w:ascii="Arial" w:hAnsi="Arial" w:cs="Arial"/>
          <w:i/>
          <w:iCs/>
          <w:sz w:val="24"/>
          <w:szCs w:val="24"/>
        </w:rPr>
        <w:t>bla</w:t>
      </w:r>
      <w:r w:rsidR="002C0816" w:rsidRPr="00914D7B">
        <w:rPr>
          <w:rFonts w:ascii="Arial" w:hAnsi="Arial" w:cs="Arial"/>
          <w:sz w:val="24"/>
          <w:szCs w:val="24"/>
          <w:vertAlign w:val="subscript"/>
        </w:rPr>
        <w:t>TEM-1</w:t>
      </w:r>
      <w:r w:rsidR="002C0816" w:rsidRPr="00914D7B">
        <w:rPr>
          <w:rFonts w:ascii="Arial" w:hAnsi="Arial" w:cs="Arial"/>
          <w:sz w:val="24"/>
          <w:szCs w:val="24"/>
        </w:rPr>
        <w:t xml:space="preserve"> and (B) seven isolates carrying the </w:t>
      </w:r>
      <w:r w:rsidR="002C0816" w:rsidRPr="00914D7B">
        <w:rPr>
          <w:rFonts w:ascii="Arial" w:hAnsi="Arial" w:cs="Arial"/>
          <w:i/>
          <w:iCs/>
          <w:sz w:val="24"/>
          <w:szCs w:val="24"/>
        </w:rPr>
        <w:t>bla</w:t>
      </w:r>
      <w:r w:rsidR="002C0816" w:rsidRPr="00914D7B">
        <w:rPr>
          <w:rFonts w:ascii="Arial" w:hAnsi="Arial" w:cs="Arial"/>
          <w:sz w:val="24"/>
          <w:szCs w:val="24"/>
          <w:vertAlign w:val="subscript"/>
        </w:rPr>
        <w:t>TEM-33-like</w:t>
      </w:r>
      <w:r w:rsidR="002C0816" w:rsidRPr="00914D7B">
        <w:rPr>
          <w:rFonts w:ascii="Arial" w:hAnsi="Arial" w:cs="Arial"/>
          <w:sz w:val="24"/>
          <w:szCs w:val="24"/>
        </w:rPr>
        <w:t xml:space="preserve"> gene </w:t>
      </w:r>
      <w:r>
        <w:rPr>
          <w:rFonts w:ascii="Arial" w:hAnsi="Arial" w:cs="Arial"/>
          <w:sz w:val="24"/>
          <w:szCs w:val="24"/>
        </w:rPr>
        <w:t>(</w:t>
      </w:r>
      <w:r w:rsidRPr="00552872"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) </w:t>
      </w:r>
      <w:r w:rsidR="002C0816" w:rsidRPr="00914D7B">
        <w:rPr>
          <w:rFonts w:ascii="Arial" w:hAnsi="Arial" w:cs="Arial"/>
          <w:sz w:val="24"/>
          <w:szCs w:val="24"/>
        </w:rPr>
        <w:t>showing a C-T promoter mutation at Pa -10 (highlighted in yellow) in the overlapping Pb-35/Pa-10 region (highlighted in green) increasing the consensus match from 2/6 to 3/6. The other two promoter regions: Pb and P3 were identical from these bacteria. Stars indicate identities across all isolates.</w:t>
      </w:r>
    </w:p>
    <w:p w14:paraId="19BBAFE2" w14:textId="0FC3FB9E" w:rsidR="002C0816" w:rsidRPr="00914D7B" w:rsidRDefault="002C0816" w:rsidP="002C081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14D7B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057307D" wp14:editId="3BEC1EE0">
            <wp:extent cx="5731510" cy="2324100"/>
            <wp:effectExtent l="0" t="0" r="254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14D7B">
        <w:rPr>
          <w:rFonts w:ascii="Arial" w:hAnsi="Arial" w:cs="Arial"/>
          <w:sz w:val="24"/>
          <w:szCs w:val="24"/>
        </w:rPr>
        <w:t xml:space="preserve"> </w:t>
      </w:r>
    </w:p>
    <w:p w14:paraId="6BB9FA7E" w14:textId="77777777" w:rsidR="002C0816" w:rsidRDefault="002C0816"/>
    <w:sectPr w:rsidR="002C0816" w:rsidSect="00774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F0069"/>
    <w:multiLevelType w:val="hybridMultilevel"/>
    <w:tmpl w:val="0D781332"/>
    <w:lvl w:ilvl="0" w:tplc="1722BE6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557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5D"/>
    <w:rsid w:val="002B639A"/>
    <w:rsid w:val="002C0816"/>
    <w:rsid w:val="00401038"/>
    <w:rsid w:val="00552872"/>
    <w:rsid w:val="00560666"/>
    <w:rsid w:val="006C7DF1"/>
    <w:rsid w:val="00774FB9"/>
    <w:rsid w:val="00A9786A"/>
    <w:rsid w:val="00AD5876"/>
    <w:rsid w:val="00C35D5D"/>
    <w:rsid w:val="00C80E4A"/>
    <w:rsid w:val="00E1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CA133"/>
  <w15:chartTrackingRefBased/>
  <w15:docId w15:val="{0BA22366-7670-47DD-8DC3-8B37512F5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86A"/>
    <w:pPr>
      <w:ind w:left="720"/>
      <w:contextualSpacing/>
    </w:pPr>
  </w:style>
  <w:style w:type="table" w:styleId="TableGrid">
    <w:name w:val="Table Grid"/>
    <w:basedOn w:val="TableNormal"/>
    <w:uiPriority w:val="39"/>
    <w:rsid w:val="006C7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74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11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vison</dc:creator>
  <cp:keywords/>
  <dc:description/>
  <cp:lastModifiedBy>Matthew Avison</cp:lastModifiedBy>
  <cp:revision>7</cp:revision>
  <dcterms:created xsi:type="dcterms:W3CDTF">2023-03-02T16:56:00Z</dcterms:created>
  <dcterms:modified xsi:type="dcterms:W3CDTF">2023-03-13T11:44:00Z</dcterms:modified>
</cp:coreProperties>
</file>